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EC76A" w14:textId="77777777" w:rsidR="00ED302C" w:rsidRPr="00E96A5B" w:rsidRDefault="00ED302C" w:rsidP="00ED302C">
      <w:pPr>
        <w:spacing w:line="360" w:lineRule="auto"/>
        <w:ind w:firstLine="0"/>
        <w:jc w:val="center"/>
        <w:rPr>
          <w:sz w:val="32"/>
          <w:szCs w:val="32"/>
        </w:rPr>
      </w:pPr>
      <w:r w:rsidRPr="00E96A5B">
        <w:rPr>
          <w:sz w:val="32"/>
          <w:szCs w:val="32"/>
        </w:rPr>
        <w:t>Supporting Information</w:t>
      </w:r>
    </w:p>
    <w:p w14:paraId="649972A6" w14:textId="43DA407E" w:rsidR="00ED302C" w:rsidRPr="00E96A5B" w:rsidRDefault="00ED302C" w:rsidP="00105817">
      <w:pPr>
        <w:spacing w:after="0" w:line="360" w:lineRule="auto"/>
        <w:ind w:firstLine="0"/>
        <w:rPr>
          <w:b/>
          <w:iCs/>
          <w:noProof/>
        </w:rPr>
      </w:pPr>
      <w:r w:rsidRPr="00E96A5B">
        <w:rPr>
          <w:b/>
          <w:iCs/>
          <w:noProof/>
        </w:rPr>
        <w:t>Large Spin Hall Efficiency and Current-induce</w:t>
      </w:r>
      <w:r w:rsidR="00FE7719" w:rsidRPr="00E96A5B">
        <w:rPr>
          <w:b/>
          <w:iCs/>
          <w:noProof/>
        </w:rPr>
        <w:t>d</w:t>
      </w:r>
      <w:r w:rsidRPr="00E96A5B">
        <w:rPr>
          <w:b/>
          <w:iCs/>
          <w:noProof/>
        </w:rPr>
        <w:t xml:space="preserve"> Magnetization Switching in Ferromagnetic Heusler Alloy Co</w:t>
      </w:r>
      <w:r w:rsidRPr="00E96A5B">
        <w:rPr>
          <w:b/>
          <w:iCs/>
          <w:noProof/>
          <w:vertAlign w:val="subscript"/>
        </w:rPr>
        <w:t>2</w:t>
      </w:r>
      <w:r w:rsidRPr="00E96A5B">
        <w:rPr>
          <w:b/>
          <w:iCs/>
          <w:noProof/>
        </w:rPr>
        <w:t>MnAl</w:t>
      </w:r>
      <w:r w:rsidRPr="00E96A5B">
        <w:rPr>
          <w:rFonts w:hint="eastAsia"/>
          <w:b/>
          <w:iCs/>
          <w:noProof/>
        </w:rPr>
        <w:t>-</w:t>
      </w:r>
      <w:r w:rsidRPr="00E96A5B">
        <w:rPr>
          <w:b/>
          <w:iCs/>
          <w:noProof/>
        </w:rPr>
        <w:t>based Trilayers</w:t>
      </w:r>
    </w:p>
    <w:p w14:paraId="26E906C7" w14:textId="77777777" w:rsidR="00105817" w:rsidRPr="00E96A5B" w:rsidRDefault="00105817" w:rsidP="00105817">
      <w:pPr>
        <w:spacing w:after="0" w:line="360" w:lineRule="auto"/>
        <w:ind w:firstLine="0"/>
        <w:rPr>
          <w:b/>
          <w:iCs/>
          <w:noProof/>
        </w:rPr>
      </w:pPr>
    </w:p>
    <w:p w14:paraId="34EC5228" w14:textId="46416369" w:rsidR="001E124B" w:rsidRPr="00E96A5B" w:rsidRDefault="001E124B" w:rsidP="00105817">
      <w:pPr>
        <w:spacing w:after="0" w:line="360" w:lineRule="auto"/>
        <w:ind w:firstLine="0"/>
        <w:rPr>
          <w:iCs/>
          <w:noProof/>
          <w:lang w:val="de-DE"/>
        </w:rPr>
      </w:pPr>
      <w:r w:rsidRPr="00E96A5B">
        <w:rPr>
          <w:iCs/>
          <w:noProof/>
          <w:lang w:val="de-DE"/>
        </w:rPr>
        <w:t>Mingzhi Wang, Chang Pan, Nian Xie, Xuepeng Qiu*, Yufei Li, Lili Lang, Shiqiang Wang, Dashuai Cheng, Weijia Fan*, Shi-Ming Zhou, Zhong Shi*</w:t>
      </w:r>
    </w:p>
    <w:p w14:paraId="558F8CFC" w14:textId="77777777" w:rsidR="00105817" w:rsidRPr="00E96A5B" w:rsidRDefault="00105817" w:rsidP="00105817">
      <w:pPr>
        <w:spacing w:after="0" w:line="360" w:lineRule="auto"/>
        <w:ind w:firstLine="0"/>
        <w:rPr>
          <w:iCs/>
          <w:noProof/>
          <w:lang w:val="de-DE"/>
        </w:rPr>
      </w:pPr>
    </w:p>
    <w:p w14:paraId="230D23B4" w14:textId="532E5E81" w:rsidR="00ED302C" w:rsidRPr="00E96A5B" w:rsidRDefault="00ED302C" w:rsidP="00E722F3">
      <w:pPr>
        <w:spacing w:after="0" w:line="360" w:lineRule="auto"/>
        <w:ind w:firstLine="0"/>
        <w:rPr>
          <w:b/>
          <w:iCs/>
          <w:noProof/>
          <w:lang w:val="de-DE"/>
        </w:rPr>
      </w:pPr>
      <w:r w:rsidRPr="00E96A5B">
        <w:rPr>
          <w:b/>
          <w:iCs/>
          <w:noProof/>
          <w:lang w:val="de-DE"/>
        </w:rPr>
        <w:t>S1. Current-indu</w:t>
      </w:r>
      <w:r w:rsidR="00C629BA" w:rsidRPr="00E96A5B">
        <w:rPr>
          <w:b/>
          <w:iCs/>
          <w:noProof/>
          <w:lang w:val="de-DE"/>
        </w:rPr>
        <w:t xml:space="preserve">ced magnetization switching in </w:t>
      </w:r>
      <w:r w:rsidR="00C629BA" w:rsidRPr="00E96A5B">
        <w:rPr>
          <w:rFonts w:hint="eastAsia"/>
          <w:b/>
          <w:iCs/>
          <w:noProof/>
          <w:lang w:val="de-DE"/>
        </w:rPr>
        <w:t>d</w:t>
      </w:r>
      <w:r w:rsidRPr="00E96A5B">
        <w:rPr>
          <w:b/>
          <w:iCs/>
          <w:noProof/>
          <w:lang w:val="de-DE"/>
        </w:rPr>
        <w:t>isordered CMA-based trilayer</w:t>
      </w:r>
    </w:p>
    <w:p w14:paraId="7F82AE7B" w14:textId="0D2E8419" w:rsidR="00ED302C" w:rsidRPr="00E96A5B" w:rsidRDefault="00ED302C" w:rsidP="00ED302C">
      <w:pPr>
        <w:spacing w:after="0" w:line="360" w:lineRule="auto"/>
        <w:ind w:firstLine="0"/>
        <w:rPr>
          <w:iCs/>
        </w:rPr>
      </w:pPr>
      <w:r w:rsidRPr="00E96A5B">
        <w:rPr>
          <w:b/>
          <w:iCs/>
          <w:noProof/>
          <w:lang w:val="de-DE"/>
        </w:rPr>
        <w:tab/>
      </w:r>
      <w:r w:rsidRPr="00E96A5B">
        <w:rPr>
          <w:iCs/>
          <w:noProof/>
          <w:lang w:val="de-DE"/>
        </w:rPr>
        <w:t xml:space="preserve">Current-induced magnetization swithcing </w:t>
      </w:r>
      <w:r w:rsidR="00BF70B8" w:rsidRPr="00E96A5B">
        <w:rPr>
          <w:iCs/>
          <w:noProof/>
          <w:lang w:val="de-DE"/>
        </w:rPr>
        <w:t xml:space="preserve">with or without external </w:t>
      </w:r>
      <w:r w:rsidR="00BF70B8" w:rsidRPr="00E96A5B">
        <w:rPr>
          <w:iCs/>
          <w:noProof/>
        </w:rPr>
        <w:t>auxiliary magnetic field</w:t>
      </w:r>
      <w:r w:rsidR="00BF70B8" w:rsidRPr="00E96A5B">
        <w:rPr>
          <w:iCs/>
          <w:noProof/>
          <w:lang w:val="de-DE"/>
        </w:rPr>
        <w:t xml:space="preserve"> are</w:t>
      </w:r>
      <w:r w:rsidRPr="00E96A5B">
        <w:rPr>
          <w:iCs/>
          <w:noProof/>
          <w:lang w:val="de-DE"/>
        </w:rPr>
        <w:t xml:space="preserve"> demonstrated in disordered CMA-based trilayer, as well. Consistent with the </w:t>
      </w:r>
      <w:r w:rsidRPr="00E96A5B">
        <w:rPr>
          <w:i/>
          <w:iCs/>
          <w:noProof/>
          <w:lang w:val="de-DE"/>
        </w:rPr>
        <w:t>B</w:t>
      </w:r>
      <w:r w:rsidRPr="00E96A5B">
        <w:rPr>
          <w:iCs/>
          <w:noProof/>
          <w:lang w:val="de-DE"/>
        </w:rPr>
        <w:t xml:space="preserve">2 CMA case, </w:t>
      </w:r>
      <w:r w:rsidRPr="00E96A5B">
        <w:rPr>
          <w:rFonts w:hint="eastAsia"/>
          <w:iCs/>
          <w:noProof/>
          <w:lang w:val="de-DE"/>
        </w:rPr>
        <w:t>t</w:t>
      </w:r>
      <w:r w:rsidRPr="00E96A5B">
        <w:rPr>
          <w:iCs/>
          <w:noProof/>
          <w:lang w:val="de-DE"/>
        </w:rPr>
        <w:t xml:space="preserve">he polarity of switching </w:t>
      </w:r>
      <w:r w:rsidR="00D01046" w:rsidRPr="00E96A5B">
        <w:rPr>
          <w:iCs/>
          <w:noProof/>
          <w:lang w:val="de-DE"/>
        </w:rPr>
        <w:t xml:space="preserve">is </w:t>
      </w:r>
      <w:r w:rsidRPr="00E96A5B">
        <w:rPr>
          <w:iCs/>
          <w:noProof/>
          <w:lang w:val="de-DE"/>
        </w:rPr>
        <w:t xml:space="preserve">reversed </w:t>
      </w:r>
      <w:r w:rsidR="00D01046" w:rsidRPr="00E96A5B">
        <w:rPr>
          <w:iCs/>
          <w:noProof/>
          <w:lang w:val="de-DE"/>
        </w:rPr>
        <w:t>when a positive and negative auxiliary field is applied</w:t>
      </w:r>
      <w:r w:rsidR="00BF70B8" w:rsidRPr="00E96A5B">
        <w:rPr>
          <w:iCs/>
          <w:noProof/>
          <w:lang w:val="de-DE"/>
        </w:rPr>
        <w:t xml:space="preserve"> (</w:t>
      </w:r>
      <w:r w:rsidR="00BF70B8" w:rsidRPr="00E96A5B">
        <w:rPr>
          <w:iCs/>
          <w:noProof/>
        </w:rPr>
        <w:t>Fig. S1.1</w:t>
      </w:r>
      <w:r w:rsidR="00BF70B8" w:rsidRPr="00E96A5B">
        <w:rPr>
          <w:iCs/>
          <w:noProof/>
          <w:lang w:val="de-DE"/>
        </w:rPr>
        <w:t xml:space="preserve">) or when the magnetization of disoredered CMA is align with </w:t>
      </w:r>
      <m:oMath>
        <m:r>
          <w:rPr>
            <w:rFonts w:ascii="Cambria Math" w:hAnsi="Cambria Math"/>
            <w:noProof/>
          </w:rPr>
          <m:t>+</m:t>
        </m:r>
        <m:r>
          <w:rPr>
            <w:rFonts w:ascii="Cambria Math" w:hAnsi="Cambria Math"/>
            <w:noProof/>
          </w:rPr>
          <m:t xml:space="preserve"> </m:t>
        </m:r>
        <m:r>
          <w:rPr>
            <w:rFonts w:ascii="Cambria Math" w:hAnsi="Cambria Math"/>
            <w:noProof/>
          </w:rPr>
          <m:t>x</m:t>
        </m:r>
      </m:oMath>
      <w:r w:rsidR="00BF70B8" w:rsidRPr="00E96A5B">
        <w:rPr>
          <w:iCs/>
          <w:noProof/>
          <w:lang w:val="de-DE"/>
        </w:rPr>
        <w:t xml:space="preserve"> and </w:t>
      </w:r>
      <m:oMath>
        <m:r>
          <w:rPr>
            <w:rFonts w:ascii="Cambria Math" w:hAnsi="Cambria Math"/>
            <w:noProof/>
          </w:rPr>
          <m:t>-</m:t>
        </m:r>
        <m:r>
          <w:rPr>
            <w:rFonts w:ascii="Cambria Math" w:hAnsi="Cambria Math"/>
            <w:noProof/>
          </w:rPr>
          <m:t xml:space="preserve"> </m:t>
        </m:r>
        <m:r>
          <w:rPr>
            <w:rFonts w:ascii="Cambria Math" w:hAnsi="Cambria Math"/>
            <w:noProof/>
          </w:rPr>
          <m:t>x</m:t>
        </m:r>
      </m:oMath>
      <w:r w:rsidR="00BF70B8" w:rsidRPr="00E96A5B">
        <w:rPr>
          <w:iCs/>
          <w:noProof/>
          <w:lang w:val="de-DE"/>
        </w:rPr>
        <w:t xml:space="preserve"> direction (</w:t>
      </w:r>
      <w:r w:rsidR="00BF70B8" w:rsidRPr="00E96A5B">
        <w:rPr>
          <w:iCs/>
          <w:noProof/>
        </w:rPr>
        <w:t>Fig. S1.2</w:t>
      </w:r>
      <w:r w:rsidR="00BF70B8" w:rsidRPr="00E96A5B">
        <w:rPr>
          <w:iCs/>
          <w:noProof/>
          <w:lang w:val="de-DE"/>
        </w:rPr>
        <w:t>).</w:t>
      </w:r>
      <w:r w:rsidR="00D01046" w:rsidRPr="00E96A5B">
        <w:rPr>
          <w:iCs/>
          <w:noProof/>
          <w:lang w:val="de-DE"/>
        </w:rPr>
        <w:t xml:space="preserve"> </w:t>
      </w:r>
      <w:r w:rsidR="00BF70B8" w:rsidRPr="00E96A5B">
        <w:rPr>
          <w:iCs/>
          <w:noProof/>
          <w:lang w:val="de-DE"/>
        </w:rPr>
        <w:t>T</w:t>
      </w:r>
      <w:r w:rsidR="00D01046" w:rsidRPr="00E96A5B">
        <w:rPr>
          <w:iCs/>
          <w:noProof/>
          <w:lang w:val="de-DE"/>
        </w:rPr>
        <w:t xml:space="preserve">he </w:t>
      </w:r>
      <w:r w:rsidR="00E722F3" w:rsidRPr="00E96A5B">
        <w:rPr>
          <w:iCs/>
          <w:noProof/>
        </w:rPr>
        <w:t>effective spin Hall efficiency is</w:t>
      </w:r>
      <w:r w:rsidR="00BF70B8" w:rsidRPr="00E96A5B">
        <w:rPr>
          <w:iCs/>
          <w:noProof/>
        </w:rPr>
        <w:t xml:space="preserve"> also</w:t>
      </w:r>
      <w:r w:rsidR="00E722F3" w:rsidRPr="00E96A5B">
        <w:rPr>
          <w:iCs/>
          <w:noProof/>
        </w:rPr>
        <w:t xml:space="preserve"> </w:t>
      </w:r>
      <w:r w:rsidR="002C0F04" w:rsidRPr="00E96A5B">
        <w:rPr>
          <w:iCs/>
          <w:noProof/>
        </w:rPr>
        <w:t>positive</w:t>
      </w:r>
      <w:r w:rsidR="00D01046" w:rsidRPr="00E96A5B">
        <w:rPr>
          <w:iCs/>
          <w:noProof/>
          <w:lang w:val="de-DE"/>
        </w:rPr>
        <w:t>.</w:t>
      </w:r>
    </w:p>
    <w:p w14:paraId="23D93274" w14:textId="632F8A5D" w:rsidR="00ED302C" w:rsidRPr="00E96A5B" w:rsidRDefault="00471F5D" w:rsidP="00ED302C">
      <w:pPr>
        <w:spacing w:after="0" w:line="240" w:lineRule="auto"/>
        <w:ind w:firstLine="0"/>
        <w:jc w:val="center"/>
        <w:rPr>
          <w:iCs/>
          <w:noProof/>
          <w:lang w:val="de-DE"/>
        </w:rPr>
      </w:pPr>
      <w:r w:rsidRPr="00471F5D">
        <w:rPr>
          <w:iCs/>
          <w:noProof/>
        </w:rPr>
        <w:drawing>
          <wp:inline distT="0" distB="0" distL="0" distR="0" wp14:anchorId="46015D8C" wp14:editId="64D04D7A">
            <wp:extent cx="4398283" cy="335567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205" cy="3357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23E82" w14:textId="581A2906" w:rsidR="00C629BA" w:rsidRPr="00E96A5B" w:rsidRDefault="00E722F3" w:rsidP="000A7EB6">
      <w:pPr>
        <w:spacing w:after="0" w:line="240" w:lineRule="auto"/>
        <w:ind w:firstLine="0"/>
        <w:rPr>
          <w:iCs/>
        </w:rPr>
      </w:pPr>
      <w:r w:rsidRPr="00E96A5B">
        <w:rPr>
          <w:iCs/>
        </w:rPr>
        <w:t>Fig. S1</w:t>
      </w:r>
      <w:r w:rsidR="00BF70B8" w:rsidRPr="00E96A5B">
        <w:rPr>
          <w:iCs/>
        </w:rPr>
        <w:t>.1</w:t>
      </w:r>
      <w:r w:rsidRPr="00E96A5B">
        <w:rPr>
          <w:iCs/>
        </w:rPr>
        <w:t xml:space="preserve">. Current-induced magnetization switching in disordered CMA-based trilayer under different auxiliary magnetic field ranging from </w:t>
      </w:r>
      <m:oMath>
        <m: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 xml:space="preserve">180 </m:t>
        </m:r>
        <m:r>
          <m:rPr>
            <m:sty m:val="p"/>
          </m:rPr>
          <w:rPr>
            <w:rFonts w:ascii="Cambria Math" w:hAnsi="Cambria Math"/>
          </w:rPr>
          <m:t>Oe</m:t>
        </m:r>
      </m:oMath>
      <w:r w:rsidRPr="00E96A5B">
        <w:rPr>
          <w:iCs/>
        </w:rPr>
        <w:t xml:space="preserve"> to </w:t>
      </w:r>
      <m:oMath>
        <m:r>
          <w:rPr>
            <w:rFonts w:ascii="Cambria Math" w:hAnsi="Cambria Math"/>
          </w:rPr>
          <m:t>-</m:t>
        </m:r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 xml:space="preserve">180 </m:t>
        </m:r>
        <m:r>
          <m:rPr>
            <m:sty m:val="p"/>
          </m:rPr>
          <w:rPr>
            <w:rFonts w:ascii="Cambria Math" w:hAnsi="Cambria Math"/>
          </w:rPr>
          <m:t>Oe</m:t>
        </m:r>
      </m:oMath>
      <w:r w:rsidRPr="00E96A5B">
        <w:rPr>
          <w:iCs/>
        </w:rPr>
        <w:t>.</w:t>
      </w:r>
    </w:p>
    <w:p w14:paraId="70E01401" w14:textId="291E6581" w:rsidR="006F3679" w:rsidRPr="00E96A5B" w:rsidRDefault="003A5230" w:rsidP="00C629BA">
      <w:pPr>
        <w:spacing w:after="0" w:line="240" w:lineRule="auto"/>
        <w:ind w:firstLine="0"/>
        <w:jc w:val="center"/>
        <w:rPr>
          <w:iCs/>
        </w:rPr>
      </w:pPr>
      <w:r w:rsidRPr="00471F5D">
        <w:rPr>
          <w:b/>
          <w:iCs/>
          <w:noProof/>
        </w:rPr>
        <w:lastRenderedPageBreak/>
        <w:drawing>
          <wp:inline distT="0" distB="0" distL="0" distR="0" wp14:anchorId="0E28C9AD" wp14:editId="357D062B">
            <wp:extent cx="5274310" cy="262767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7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A5219" w14:textId="4CEA91DB" w:rsidR="00746C87" w:rsidRPr="00E96A5B" w:rsidRDefault="00746C87" w:rsidP="000A7EB6">
      <w:pPr>
        <w:spacing w:after="0" w:line="240" w:lineRule="auto"/>
        <w:ind w:firstLine="0"/>
        <w:rPr>
          <w:iCs/>
        </w:rPr>
      </w:pPr>
      <w:r w:rsidRPr="00E96A5B">
        <w:rPr>
          <w:iCs/>
        </w:rPr>
        <w:t>Fig. S</w:t>
      </w:r>
      <w:r w:rsidR="00BF70B8" w:rsidRPr="00E96A5B">
        <w:rPr>
          <w:iCs/>
        </w:rPr>
        <w:t>1.2</w:t>
      </w:r>
      <w:r w:rsidRPr="00E96A5B">
        <w:rPr>
          <w:iCs/>
        </w:rPr>
        <w:t xml:space="preserve">. a) </w:t>
      </w:r>
      <w:r w:rsidRPr="00E96A5B">
        <w:rPr>
          <w:rFonts w:hint="eastAsia"/>
          <w:iCs/>
        </w:rPr>
        <w:t>a</w:t>
      </w:r>
      <w:r w:rsidRPr="00E96A5B">
        <w:rPr>
          <w:iCs/>
        </w:rPr>
        <w:t xml:space="preserve">nd b) are the field-free switching after aligning the magnetization of disordered CMA to the </w:t>
      </w:r>
      <w:r w:rsidR="002754A4" w:rsidRPr="00E96A5B">
        <w:rPr>
          <w:iCs/>
        </w:rPr>
        <w:t xml:space="preserve">positive </w:t>
      </w:r>
      <w:r w:rsidRPr="00E96A5B">
        <w:rPr>
          <w:iCs/>
        </w:rPr>
        <w:t xml:space="preserve">and </w:t>
      </w:r>
      <w:r w:rsidR="002754A4" w:rsidRPr="00E96A5B">
        <w:rPr>
          <w:iCs/>
        </w:rPr>
        <w:t>negative</w:t>
      </w:r>
      <w:r w:rsidRPr="00E96A5B">
        <w:rPr>
          <w:iCs/>
        </w:rPr>
        <w:t xml:space="preserve">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 w:rsidRPr="00E96A5B">
        <w:rPr>
          <w:iCs/>
        </w:rPr>
        <w:t xml:space="preserve"> direction.</w:t>
      </w:r>
    </w:p>
    <w:p w14:paraId="1D37C0A7" w14:textId="77777777" w:rsidR="00BF70B8" w:rsidRPr="00E96A5B" w:rsidRDefault="00BF70B8" w:rsidP="000A7EB6">
      <w:pPr>
        <w:spacing w:after="0" w:line="240" w:lineRule="auto"/>
        <w:ind w:firstLine="0"/>
        <w:rPr>
          <w:iCs/>
        </w:rPr>
      </w:pPr>
    </w:p>
    <w:p w14:paraId="6AFA99FB" w14:textId="37D68C47" w:rsidR="00471F5D" w:rsidRPr="00E96A5B" w:rsidRDefault="00C629BA" w:rsidP="00C629BA">
      <w:pPr>
        <w:spacing w:after="0" w:line="360" w:lineRule="auto"/>
        <w:ind w:firstLine="0"/>
        <w:rPr>
          <w:rFonts w:hint="eastAsia"/>
          <w:b/>
          <w:iCs/>
          <w:lang w:val="de-DE"/>
        </w:rPr>
      </w:pPr>
      <w:r w:rsidRPr="00E96A5B">
        <w:rPr>
          <w:b/>
          <w:iCs/>
          <w:lang w:val="de-DE"/>
        </w:rPr>
        <w:t xml:space="preserve">S2. M-H loop </w:t>
      </w:r>
      <w:r w:rsidR="003E51DF" w:rsidRPr="00E96A5B">
        <w:rPr>
          <w:b/>
          <w:iCs/>
          <w:lang w:val="de-DE"/>
        </w:rPr>
        <w:t>and</w:t>
      </w:r>
      <w:r w:rsidR="009738BD" w:rsidRPr="00E96A5B">
        <w:rPr>
          <w:b/>
          <w:iCs/>
          <w:lang w:val="de-DE"/>
        </w:rPr>
        <w:t xml:space="preserve"> </w:t>
      </w:r>
      <w:r w:rsidR="009738BD" w:rsidRPr="00E96A5B">
        <w:rPr>
          <w:b/>
          <w:iCs/>
        </w:rPr>
        <w:t>negligible</w:t>
      </w:r>
      <w:r w:rsidR="003E51DF" w:rsidRPr="00E96A5B">
        <w:rPr>
          <w:b/>
          <w:iCs/>
          <w:lang w:val="de-DE"/>
        </w:rPr>
        <w:t xml:space="preserve"> current induced magnetization switching </w:t>
      </w:r>
      <w:r w:rsidRPr="00E96A5B">
        <w:rPr>
          <w:b/>
          <w:iCs/>
          <w:lang w:val="de-DE"/>
        </w:rPr>
        <w:t>of Ti/CFB/MgO layers</w:t>
      </w:r>
    </w:p>
    <w:p w14:paraId="0630499F" w14:textId="6DCA172E" w:rsidR="00C629BA" w:rsidRPr="00E96A5B" w:rsidRDefault="00BE1EE3" w:rsidP="003A5230">
      <w:pPr>
        <w:spacing w:after="0" w:line="360" w:lineRule="auto"/>
        <w:ind w:firstLine="720"/>
        <w:rPr>
          <w:iCs/>
        </w:rPr>
      </w:pPr>
      <w:r w:rsidRPr="00E96A5B">
        <w:rPr>
          <w:iCs/>
        </w:rPr>
        <w:t>Fig.</w:t>
      </w:r>
      <w:r w:rsidR="00C629BA" w:rsidRPr="00E96A5B">
        <w:rPr>
          <w:iCs/>
        </w:rPr>
        <w:t xml:space="preserve"> S2</w:t>
      </w:r>
      <w:r w:rsidR="003E51DF" w:rsidRPr="00E96A5B">
        <w:rPr>
          <w:iCs/>
        </w:rPr>
        <w:t>.1</w:t>
      </w:r>
      <w:r w:rsidR="00C629BA" w:rsidRPr="00E96A5B">
        <w:rPr>
          <w:iCs/>
        </w:rPr>
        <w:t xml:space="preserve"> displays the</w:t>
      </w:r>
      <w:r w:rsidR="00C629BA" w:rsidRPr="00E96A5B">
        <w:t xml:space="preserve"> </w:t>
      </w:r>
      <w:r w:rsidR="00C629BA" w:rsidRPr="00E96A5B">
        <w:rPr>
          <w:iCs/>
        </w:rPr>
        <w:t xml:space="preserve">out-of-plane magnetic hysteresis loop of the Ti (1.5)/CFB (0.9)/MgO (1.5) multilayers. The magnetization is evaluated to be </w:t>
      </w:r>
      <m:oMath>
        <m:r>
          <m:rPr>
            <m:sty m:val="p"/>
          </m:rPr>
          <w:rPr>
            <w:rFonts w:ascii="Cambria Math" w:hAnsi="Cambria Math"/>
          </w:rPr>
          <m:t xml:space="preserve">1520 </m:t>
        </m:r>
        <m:f>
          <m:fPr>
            <m:type m:val="lin"/>
            <m:ctrlPr>
              <w:rPr>
                <w:rFonts w:ascii="Cambria Math" w:hAnsi="Cambria Math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emu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cc</m:t>
            </m:r>
          </m:den>
        </m:f>
      </m:oMath>
      <w:r w:rsidR="00C629BA" w:rsidRPr="00E96A5B">
        <w:rPr>
          <w:rFonts w:hint="eastAsia"/>
          <w:iCs/>
        </w:rPr>
        <w:t>.</w:t>
      </w:r>
    </w:p>
    <w:p w14:paraId="3C5502FA" w14:textId="45360C91" w:rsidR="003E51DF" w:rsidRPr="00E96A5B" w:rsidRDefault="003E51DF" w:rsidP="003E51DF">
      <w:pPr>
        <w:spacing w:after="0" w:line="360" w:lineRule="auto"/>
        <w:ind w:firstLine="0"/>
        <w:rPr>
          <w:iCs/>
        </w:rPr>
      </w:pPr>
      <w:r w:rsidRPr="00E96A5B">
        <w:rPr>
          <w:iCs/>
        </w:rPr>
        <w:tab/>
      </w:r>
      <w:r w:rsidR="00D00193" w:rsidRPr="00E96A5B">
        <w:rPr>
          <w:iCs/>
        </w:rPr>
        <w:t>For clarification, we conducted current-induced magnetization switching under aux</w:t>
      </w:r>
      <w:r w:rsidR="00BE1EE3" w:rsidRPr="00E96A5B">
        <w:rPr>
          <w:iCs/>
        </w:rPr>
        <w:t>iliary magnetic field. In Fig.</w:t>
      </w:r>
      <w:r w:rsidR="00D00193" w:rsidRPr="00E96A5B">
        <w:rPr>
          <w:iCs/>
        </w:rPr>
        <w:t xml:space="preserve"> S2.2, the strong PMA of Ti/CFB/MgO is evidenced by the anomalous Hall resistance. However, we did not observe consistent and reproducible current-induced magnetization switching, suggesting the lack of SOT without the presence of CMA. This finding is consistent with a previous report.</w:t>
      </w:r>
      <w:r w:rsidRPr="00E96A5B">
        <w:rPr>
          <w:iCs/>
        </w:rPr>
        <w:fldChar w:fldCharType="begin">
          <w:fldData xml:space="preserve">PEVuZE5vdGU+PENpdGU+PEF1dGhvcj5CYWVrPC9BdXRob3I+PFllYXI+MjAxODwvWWVhcj48UmVj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</w:fldData>
        </w:fldChar>
      </w:r>
      <w:r w:rsidRPr="00E96A5B">
        <w:rPr>
          <w:iCs/>
        </w:rPr>
        <w:instrText xml:space="preserve"> ADDIN EN.CITE </w:instrText>
      </w:r>
      <w:r w:rsidRPr="00E96A5B">
        <w:rPr>
          <w:iCs/>
        </w:rPr>
        <w:fldChar w:fldCharType="begin">
          <w:fldData xml:space="preserve">PEVuZE5vdGU+PENpdGU+PEF1dGhvcj5CYWVrPC9BdXRob3I+PFllYXI+MjAxODwvWWVhcj48UmVj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</w:fldData>
        </w:fldChar>
      </w:r>
      <w:r w:rsidRPr="00E96A5B">
        <w:rPr>
          <w:iCs/>
        </w:rPr>
        <w:instrText xml:space="preserve"> ADDIN EN.CITE.DATA </w:instrText>
      </w:r>
      <w:r w:rsidRPr="00E96A5B">
        <w:rPr>
          <w:iCs/>
        </w:rPr>
      </w:r>
      <w:r w:rsidRPr="00E96A5B">
        <w:rPr>
          <w:iCs/>
        </w:rPr>
        <w:fldChar w:fldCharType="end"/>
      </w:r>
      <w:r w:rsidRPr="00E96A5B">
        <w:rPr>
          <w:iCs/>
        </w:rPr>
      </w:r>
      <w:r w:rsidRPr="00E96A5B">
        <w:rPr>
          <w:iCs/>
        </w:rPr>
        <w:fldChar w:fldCharType="separate"/>
      </w:r>
      <w:r w:rsidRPr="00E96A5B">
        <w:rPr>
          <w:iCs/>
          <w:noProof/>
          <w:vertAlign w:val="superscript"/>
        </w:rPr>
        <w:t>[38]</w:t>
      </w:r>
      <w:r w:rsidRPr="00E96A5B">
        <w:rPr>
          <w:iCs/>
        </w:rPr>
        <w:fldChar w:fldCharType="end"/>
      </w:r>
    </w:p>
    <w:p w14:paraId="34C80C83" w14:textId="359B823F" w:rsidR="00C629BA" w:rsidRPr="00E96A5B" w:rsidRDefault="00471F5D" w:rsidP="00FC2AC6">
      <w:pPr>
        <w:spacing w:after="0" w:line="360" w:lineRule="auto"/>
        <w:ind w:firstLine="0"/>
        <w:jc w:val="center"/>
        <w:rPr>
          <w:iCs/>
        </w:rPr>
      </w:pPr>
      <w:r w:rsidRPr="00471F5D">
        <w:rPr>
          <w:iCs/>
          <w:noProof/>
        </w:rPr>
        <w:drawing>
          <wp:inline distT="0" distB="0" distL="0" distR="0" wp14:anchorId="1E979429" wp14:editId="1BFCA143">
            <wp:extent cx="3843581" cy="293246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214" cy="293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D2297" w14:textId="47DFA048" w:rsidR="00746C87" w:rsidRPr="00E96A5B" w:rsidRDefault="00746C87" w:rsidP="000A7EB6">
      <w:pPr>
        <w:spacing w:after="0" w:line="360" w:lineRule="auto"/>
        <w:ind w:firstLine="0"/>
        <w:rPr>
          <w:iCs/>
        </w:rPr>
      </w:pPr>
      <w:r w:rsidRPr="00E96A5B">
        <w:rPr>
          <w:iCs/>
        </w:rPr>
        <w:lastRenderedPageBreak/>
        <w:t>Fig. S</w:t>
      </w:r>
      <w:r w:rsidR="00BF70B8" w:rsidRPr="00E96A5B">
        <w:rPr>
          <w:iCs/>
        </w:rPr>
        <w:t>2</w:t>
      </w:r>
      <w:r w:rsidRPr="00E96A5B">
        <w:rPr>
          <w:iCs/>
        </w:rPr>
        <w:t>.</w:t>
      </w:r>
      <w:r w:rsidR="003E51DF" w:rsidRPr="00E96A5B">
        <w:rPr>
          <w:rFonts w:hint="eastAsia"/>
          <w:iCs/>
        </w:rPr>
        <w:t>1.</w:t>
      </w:r>
      <w:r w:rsidRPr="00E96A5B">
        <w:rPr>
          <w:iCs/>
        </w:rPr>
        <w:t xml:space="preserve"> </w:t>
      </w:r>
      <w:r w:rsidR="003E51DF" w:rsidRPr="00E96A5B">
        <w:rPr>
          <w:rFonts w:hint="eastAsia"/>
          <w:iCs/>
        </w:rPr>
        <w:t>O</w:t>
      </w:r>
      <w:r w:rsidRPr="00E96A5B">
        <w:rPr>
          <w:iCs/>
        </w:rPr>
        <w:t>ut-of-plane magnetic hysteresis loop of the Ti (1.5)/CFB (0.9)/MgO (1.5) multilayers</w:t>
      </w:r>
    </w:p>
    <w:p w14:paraId="0C3BBDD5" w14:textId="2AF82808" w:rsidR="003E51DF" w:rsidRPr="00E96A5B" w:rsidRDefault="00471F5D" w:rsidP="00FC2AC6">
      <w:pPr>
        <w:spacing w:after="0" w:line="360" w:lineRule="auto"/>
        <w:ind w:firstLine="0"/>
        <w:jc w:val="center"/>
        <w:rPr>
          <w:iCs/>
        </w:rPr>
      </w:pPr>
      <w:r w:rsidRPr="00471F5D">
        <w:rPr>
          <w:iCs/>
          <w:noProof/>
        </w:rPr>
        <w:drawing>
          <wp:inline distT="0" distB="0" distL="0" distR="0" wp14:anchorId="63369119" wp14:editId="0189B3DB">
            <wp:extent cx="5384610" cy="256204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215" cy="256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D3C98" w14:textId="128CAC66" w:rsidR="00EA6F9B" w:rsidRPr="00E96A5B" w:rsidRDefault="003E51DF" w:rsidP="006E5B8B">
      <w:pPr>
        <w:spacing w:after="0" w:line="240" w:lineRule="auto"/>
        <w:ind w:firstLine="0"/>
        <w:rPr>
          <w:iCs/>
        </w:rPr>
      </w:pPr>
      <w:bookmarkStart w:id="0" w:name="_GoBack"/>
      <w:bookmarkEnd w:id="0"/>
      <w:r w:rsidRPr="00E96A5B">
        <w:rPr>
          <w:iCs/>
        </w:rPr>
        <w:t>Fig. S</w:t>
      </w:r>
      <w:r w:rsidRPr="00E96A5B">
        <w:rPr>
          <w:rFonts w:hint="eastAsia"/>
          <w:iCs/>
        </w:rPr>
        <w:t>2.2.</w:t>
      </w:r>
      <w:r w:rsidR="00590CBE" w:rsidRPr="00E96A5B">
        <w:rPr>
          <w:iCs/>
        </w:rPr>
        <w:t xml:space="preserve"> </w:t>
      </w:r>
      <w:r w:rsidR="0063165F" w:rsidRPr="00E96A5B">
        <w:rPr>
          <w:iCs/>
        </w:rPr>
        <w:t>a) anomalous Hall resistance and b) Current-induced magnetization switching of the Ti (1.5)/CFB (0.9)/MgO (1.5) multilayers. The auxiliary magnetic field is set to ±</w:t>
      </w:r>
      <w:r w:rsidR="00C10DC6">
        <w:rPr>
          <w:iCs/>
        </w:rPr>
        <w:t xml:space="preserve"> </w:t>
      </w:r>
      <w:r w:rsidR="0063165F" w:rsidRPr="00E96A5B">
        <w:rPr>
          <w:iCs/>
        </w:rPr>
        <w:t>180 Oe.</w:t>
      </w:r>
    </w:p>
    <w:sectPr w:rsidR="00EA6F9B" w:rsidRPr="00E96A5B" w:rsidSect="00665BE4">
      <w:footerReference w:type="default" r:id="rId12"/>
      <w:pgSz w:w="11906" w:h="16838" w:code="9"/>
      <w:pgMar w:top="1440" w:right="1800" w:bottom="1440" w:left="1800" w:header="709" w:footer="709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41006" w14:textId="77777777" w:rsidR="000F6C2C" w:rsidRDefault="000F6C2C" w:rsidP="000A76F5">
      <w:r>
        <w:separator/>
      </w:r>
    </w:p>
    <w:p w14:paraId="013788E8" w14:textId="77777777" w:rsidR="000F6C2C" w:rsidRDefault="000F6C2C"/>
    <w:p w14:paraId="4A8BCDC6" w14:textId="77777777" w:rsidR="000F6C2C" w:rsidRDefault="000F6C2C"/>
  </w:endnote>
  <w:endnote w:type="continuationSeparator" w:id="0">
    <w:p w14:paraId="7B943BE5" w14:textId="77777777" w:rsidR="000F6C2C" w:rsidRDefault="000F6C2C" w:rsidP="000A76F5">
      <w:r>
        <w:continuationSeparator/>
      </w:r>
    </w:p>
    <w:p w14:paraId="00CAC618" w14:textId="77777777" w:rsidR="000F6C2C" w:rsidRDefault="000F6C2C"/>
    <w:p w14:paraId="7E1E2A9B" w14:textId="77777777" w:rsidR="000F6C2C" w:rsidRDefault="000F6C2C"/>
  </w:endnote>
  <w:endnote w:type="continuationNotice" w:id="1">
    <w:p w14:paraId="789F2A69" w14:textId="77777777" w:rsidR="000F6C2C" w:rsidRDefault="000F6C2C" w:rsidP="000A76F5"/>
    <w:p w14:paraId="0D2AF07D" w14:textId="77777777" w:rsidR="000F6C2C" w:rsidRDefault="000F6C2C"/>
    <w:p w14:paraId="4358A614" w14:textId="77777777" w:rsidR="000F6C2C" w:rsidRDefault="000F6C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F53FC8" w14:textId="2769A510" w:rsidR="00C61BCA" w:rsidRPr="00D674CE" w:rsidRDefault="00C61BCA" w:rsidP="00384A24">
    <w:pPr>
      <w:pStyle w:val="a6"/>
      <w:spacing w:after="0"/>
      <w:ind w:firstLine="0"/>
      <w:jc w:val="center"/>
      <w:rPr>
        <w:sz w:val="24"/>
        <w:szCs w:val="24"/>
      </w:rPr>
    </w:pPr>
    <w:r w:rsidRPr="00665BE4">
      <w:rPr>
        <w:sz w:val="24"/>
        <w:szCs w:val="24"/>
      </w:rPr>
      <w:fldChar w:fldCharType="begin"/>
    </w:r>
    <w:r w:rsidRPr="00665BE4">
      <w:rPr>
        <w:sz w:val="24"/>
        <w:szCs w:val="24"/>
      </w:rPr>
      <w:instrText>PAGE   \* MERGEFORMAT</w:instrText>
    </w:r>
    <w:r w:rsidRPr="00665BE4">
      <w:rPr>
        <w:sz w:val="24"/>
        <w:szCs w:val="24"/>
      </w:rPr>
      <w:fldChar w:fldCharType="separate"/>
    </w:r>
    <w:r w:rsidR="00544CFA" w:rsidRPr="00544CFA">
      <w:rPr>
        <w:noProof/>
        <w:sz w:val="24"/>
        <w:szCs w:val="24"/>
        <w:lang w:val="zh-CN"/>
      </w:rPr>
      <w:t>2</w:t>
    </w:r>
    <w:r w:rsidRPr="00665BE4">
      <w:rPr>
        <w:sz w:val="24"/>
        <w:szCs w:val="24"/>
      </w:rPr>
      <w:fldChar w:fldCharType="end"/>
    </w:r>
  </w:p>
  <w:p w14:paraId="389C90DB" w14:textId="77777777" w:rsidR="00C61BCA" w:rsidRDefault="00C61BCA" w:rsidP="00384A24">
    <w:pPr>
      <w:spacing w:after="0" w:line="240" w:lineRule="auto"/>
      <w:ind w:firstLine="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D6E47A" w14:textId="77777777" w:rsidR="000F6C2C" w:rsidRDefault="000F6C2C" w:rsidP="000A76F5">
      <w:r>
        <w:separator/>
      </w:r>
    </w:p>
    <w:p w14:paraId="0507E42E" w14:textId="77777777" w:rsidR="000F6C2C" w:rsidRDefault="000F6C2C"/>
    <w:p w14:paraId="1AC9739B" w14:textId="77777777" w:rsidR="000F6C2C" w:rsidRDefault="000F6C2C"/>
  </w:footnote>
  <w:footnote w:type="continuationSeparator" w:id="0">
    <w:p w14:paraId="5FE4E1BC" w14:textId="77777777" w:rsidR="000F6C2C" w:rsidRDefault="000F6C2C" w:rsidP="000A76F5">
      <w:r>
        <w:continuationSeparator/>
      </w:r>
    </w:p>
    <w:p w14:paraId="6AB4DC9C" w14:textId="77777777" w:rsidR="000F6C2C" w:rsidRDefault="000F6C2C"/>
    <w:p w14:paraId="37803B6B" w14:textId="77777777" w:rsidR="000F6C2C" w:rsidRDefault="000F6C2C"/>
  </w:footnote>
  <w:footnote w:type="continuationNotice" w:id="1">
    <w:p w14:paraId="7F5BE839" w14:textId="77777777" w:rsidR="000F6C2C" w:rsidRDefault="000F6C2C" w:rsidP="000A76F5"/>
    <w:p w14:paraId="03E8BCBC" w14:textId="77777777" w:rsidR="000F6C2C" w:rsidRDefault="000F6C2C"/>
    <w:p w14:paraId="129D2CAD" w14:textId="77777777" w:rsidR="000F6C2C" w:rsidRDefault="000F6C2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272BEC"/>
    <w:multiLevelType w:val="hybridMultilevel"/>
    <w:tmpl w:val="4B8A55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0E5981"/>
    <w:multiLevelType w:val="hybridMultilevel"/>
    <w:tmpl w:val="A90A76DE"/>
    <w:lvl w:ilvl="0" w:tplc="197619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sbQwMLY0MbIwNzNX0lEKTi0uzszPAykwrAUAyeGG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_Functional_Materi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2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xrvwtf00zddmevre3vftp2zprxdra0s5sr&quot;&gt;My EndNote Library&lt;record-ids&gt;&lt;item&gt;4&lt;/item&gt;&lt;item&gt;5&lt;/item&gt;&lt;item&gt;19&lt;/item&gt;&lt;item&gt;25&lt;/item&gt;&lt;item&gt;29&lt;/item&gt;&lt;item&gt;30&lt;/item&gt;&lt;item&gt;31&lt;/item&gt;&lt;item&gt;34&lt;/item&gt;&lt;item&gt;37&lt;/item&gt;&lt;item&gt;41&lt;/item&gt;&lt;item&gt;51&lt;/item&gt;&lt;item&gt;53&lt;/item&gt;&lt;item&gt;59&lt;/item&gt;&lt;item&gt;60&lt;/item&gt;&lt;item&gt;70&lt;/item&gt;&lt;item&gt;71&lt;/item&gt;&lt;item&gt;72&lt;/item&gt;&lt;item&gt;73&lt;/item&gt;&lt;item&gt;74&lt;/item&gt;&lt;item&gt;77&lt;/item&gt;&lt;item&gt;79&lt;/item&gt;&lt;item&gt;80&lt;/item&gt;&lt;item&gt;82&lt;/item&gt;&lt;item&gt;83&lt;/item&gt;&lt;item&gt;84&lt;/item&gt;&lt;item&gt;85&lt;/item&gt;&lt;item&gt;93&lt;/item&gt;&lt;item&gt;94&lt;/item&gt;&lt;item&gt;95&lt;/item&gt;&lt;item&gt;96&lt;/item&gt;&lt;item&gt;97&lt;/item&gt;&lt;item&gt;98&lt;/item&gt;&lt;item&gt;99&lt;/item&gt;&lt;item&gt;106&lt;/item&gt;&lt;item&gt;107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7&lt;/item&gt;&lt;item&gt;130&lt;/item&gt;&lt;item&gt;132&lt;/item&gt;&lt;item&gt;133&lt;/item&gt;&lt;item&gt;137&lt;/item&gt;&lt;item&gt;139&lt;/item&gt;&lt;item&gt;186&lt;/item&gt;&lt;item&gt;187&lt;/item&gt;&lt;item&gt;188&lt;/item&gt;&lt;item&gt;192&lt;/item&gt;&lt;item&gt;196&lt;/item&gt;&lt;item&gt;198&lt;/item&gt;&lt;item&gt;208&lt;/item&gt;&lt;item&gt;223&lt;/item&gt;&lt;item&gt;22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21428"/>
    <w:rsid w:val="00000106"/>
    <w:rsid w:val="0000012F"/>
    <w:rsid w:val="000002BE"/>
    <w:rsid w:val="000005A9"/>
    <w:rsid w:val="00005672"/>
    <w:rsid w:val="000067B4"/>
    <w:rsid w:val="000073A3"/>
    <w:rsid w:val="00010D28"/>
    <w:rsid w:val="0001412F"/>
    <w:rsid w:val="00014477"/>
    <w:rsid w:val="000163D2"/>
    <w:rsid w:val="00016A30"/>
    <w:rsid w:val="00017AB4"/>
    <w:rsid w:val="00017E77"/>
    <w:rsid w:val="000204A9"/>
    <w:rsid w:val="00023492"/>
    <w:rsid w:val="00023529"/>
    <w:rsid w:val="00023709"/>
    <w:rsid w:val="00023869"/>
    <w:rsid w:val="00023D6D"/>
    <w:rsid w:val="00024580"/>
    <w:rsid w:val="00024C3B"/>
    <w:rsid w:val="00025553"/>
    <w:rsid w:val="00025BAD"/>
    <w:rsid w:val="00032511"/>
    <w:rsid w:val="0003264D"/>
    <w:rsid w:val="00032834"/>
    <w:rsid w:val="000345E5"/>
    <w:rsid w:val="00036443"/>
    <w:rsid w:val="0003732F"/>
    <w:rsid w:val="000373BC"/>
    <w:rsid w:val="00037BE3"/>
    <w:rsid w:val="00040527"/>
    <w:rsid w:val="00042B2A"/>
    <w:rsid w:val="00042C87"/>
    <w:rsid w:val="00044566"/>
    <w:rsid w:val="000451FB"/>
    <w:rsid w:val="000464A0"/>
    <w:rsid w:val="00050CF9"/>
    <w:rsid w:val="00051C97"/>
    <w:rsid w:val="00052EAC"/>
    <w:rsid w:val="00053876"/>
    <w:rsid w:val="0005477A"/>
    <w:rsid w:val="000553EF"/>
    <w:rsid w:val="00055E72"/>
    <w:rsid w:val="00056E3B"/>
    <w:rsid w:val="00063264"/>
    <w:rsid w:val="00063DC1"/>
    <w:rsid w:val="00070440"/>
    <w:rsid w:val="00071FBF"/>
    <w:rsid w:val="000745AA"/>
    <w:rsid w:val="0007530C"/>
    <w:rsid w:val="0007607C"/>
    <w:rsid w:val="00081AB2"/>
    <w:rsid w:val="000854EB"/>
    <w:rsid w:val="0008784A"/>
    <w:rsid w:val="00087ECA"/>
    <w:rsid w:val="000920EE"/>
    <w:rsid w:val="00093E6F"/>
    <w:rsid w:val="00093F14"/>
    <w:rsid w:val="00095C34"/>
    <w:rsid w:val="000974BA"/>
    <w:rsid w:val="000A12A7"/>
    <w:rsid w:val="000A18C9"/>
    <w:rsid w:val="000A24BF"/>
    <w:rsid w:val="000A2A3B"/>
    <w:rsid w:val="000A2B7A"/>
    <w:rsid w:val="000A30D2"/>
    <w:rsid w:val="000A3682"/>
    <w:rsid w:val="000A41B4"/>
    <w:rsid w:val="000A421C"/>
    <w:rsid w:val="000A61A0"/>
    <w:rsid w:val="000A76F5"/>
    <w:rsid w:val="000A7B00"/>
    <w:rsid w:val="000A7EB6"/>
    <w:rsid w:val="000A7F6A"/>
    <w:rsid w:val="000B1343"/>
    <w:rsid w:val="000B356F"/>
    <w:rsid w:val="000B528C"/>
    <w:rsid w:val="000B5B21"/>
    <w:rsid w:val="000B6E3E"/>
    <w:rsid w:val="000B770B"/>
    <w:rsid w:val="000C0A83"/>
    <w:rsid w:val="000C1898"/>
    <w:rsid w:val="000C253A"/>
    <w:rsid w:val="000C50EF"/>
    <w:rsid w:val="000C5A89"/>
    <w:rsid w:val="000D0019"/>
    <w:rsid w:val="000D0292"/>
    <w:rsid w:val="000D181A"/>
    <w:rsid w:val="000D1E36"/>
    <w:rsid w:val="000D2D45"/>
    <w:rsid w:val="000D3127"/>
    <w:rsid w:val="000D3BBC"/>
    <w:rsid w:val="000D52B1"/>
    <w:rsid w:val="000E6B9A"/>
    <w:rsid w:val="000E7D3A"/>
    <w:rsid w:val="000F4ACA"/>
    <w:rsid w:val="000F4EF7"/>
    <w:rsid w:val="000F551D"/>
    <w:rsid w:val="000F61A5"/>
    <w:rsid w:val="000F69DE"/>
    <w:rsid w:val="000F6C2C"/>
    <w:rsid w:val="00100A7A"/>
    <w:rsid w:val="0010313F"/>
    <w:rsid w:val="001048B9"/>
    <w:rsid w:val="00104D75"/>
    <w:rsid w:val="00105817"/>
    <w:rsid w:val="001063A1"/>
    <w:rsid w:val="00111070"/>
    <w:rsid w:val="001138C7"/>
    <w:rsid w:val="00113A5C"/>
    <w:rsid w:val="00113AB4"/>
    <w:rsid w:val="00113BF3"/>
    <w:rsid w:val="001145AD"/>
    <w:rsid w:val="001151A8"/>
    <w:rsid w:val="00117584"/>
    <w:rsid w:val="00117C4A"/>
    <w:rsid w:val="001217E3"/>
    <w:rsid w:val="00124BBE"/>
    <w:rsid w:val="0012560E"/>
    <w:rsid w:val="00125F4F"/>
    <w:rsid w:val="00127A2D"/>
    <w:rsid w:val="0013098F"/>
    <w:rsid w:val="0013324C"/>
    <w:rsid w:val="001337EE"/>
    <w:rsid w:val="00133CF8"/>
    <w:rsid w:val="001345A5"/>
    <w:rsid w:val="00134A72"/>
    <w:rsid w:val="0013698B"/>
    <w:rsid w:val="001409BE"/>
    <w:rsid w:val="00140EAB"/>
    <w:rsid w:val="0014107E"/>
    <w:rsid w:val="00142629"/>
    <w:rsid w:val="00142C63"/>
    <w:rsid w:val="0014394F"/>
    <w:rsid w:val="001463E9"/>
    <w:rsid w:val="00151B73"/>
    <w:rsid w:val="0015358D"/>
    <w:rsid w:val="0015380E"/>
    <w:rsid w:val="00154315"/>
    <w:rsid w:val="0015512C"/>
    <w:rsid w:val="00163DEA"/>
    <w:rsid w:val="001642F8"/>
    <w:rsid w:val="0016578C"/>
    <w:rsid w:val="00167D40"/>
    <w:rsid w:val="00171E4D"/>
    <w:rsid w:val="0017271C"/>
    <w:rsid w:val="00172BC3"/>
    <w:rsid w:val="0017399E"/>
    <w:rsid w:val="00173F85"/>
    <w:rsid w:val="001745B2"/>
    <w:rsid w:val="001747C6"/>
    <w:rsid w:val="00174CC8"/>
    <w:rsid w:val="001760A4"/>
    <w:rsid w:val="00176CFA"/>
    <w:rsid w:val="00181A6E"/>
    <w:rsid w:val="001842A7"/>
    <w:rsid w:val="00186150"/>
    <w:rsid w:val="001866FD"/>
    <w:rsid w:val="0018690D"/>
    <w:rsid w:val="00186BD7"/>
    <w:rsid w:val="00186D4C"/>
    <w:rsid w:val="00192B11"/>
    <w:rsid w:val="001A0C94"/>
    <w:rsid w:val="001A1F43"/>
    <w:rsid w:val="001A2307"/>
    <w:rsid w:val="001A2DFE"/>
    <w:rsid w:val="001A4627"/>
    <w:rsid w:val="001A4636"/>
    <w:rsid w:val="001A621C"/>
    <w:rsid w:val="001A6DAB"/>
    <w:rsid w:val="001B54BB"/>
    <w:rsid w:val="001B6E4E"/>
    <w:rsid w:val="001C01D6"/>
    <w:rsid w:val="001C2245"/>
    <w:rsid w:val="001C4BAA"/>
    <w:rsid w:val="001C55DB"/>
    <w:rsid w:val="001C591C"/>
    <w:rsid w:val="001C5B08"/>
    <w:rsid w:val="001C65EE"/>
    <w:rsid w:val="001C71E3"/>
    <w:rsid w:val="001D0994"/>
    <w:rsid w:val="001D1396"/>
    <w:rsid w:val="001D26C1"/>
    <w:rsid w:val="001D3D7A"/>
    <w:rsid w:val="001D3EE5"/>
    <w:rsid w:val="001D4C70"/>
    <w:rsid w:val="001D4DC2"/>
    <w:rsid w:val="001D509B"/>
    <w:rsid w:val="001D5FAF"/>
    <w:rsid w:val="001D6D33"/>
    <w:rsid w:val="001E124B"/>
    <w:rsid w:val="001E3AD3"/>
    <w:rsid w:val="001E45AC"/>
    <w:rsid w:val="001E5B2A"/>
    <w:rsid w:val="001E6885"/>
    <w:rsid w:val="001E6EBD"/>
    <w:rsid w:val="001F1098"/>
    <w:rsid w:val="001F282E"/>
    <w:rsid w:val="001F3829"/>
    <w:rsid w:val="001F4010"/>
    <w:rsid w:val="001F4508"/>
    <w:rsid w:val="001F67F7"/>
    <w:rsid w:val="002006C7"/>
    <w:rsid w:val="002047C6"/>
    <w:rsid w:val="00205485"/>
    <w:rsid w:val="00205F3A"/>
    <w:rsid w:val="002068BB"/>
    <w:rsid w:val="00206CC9"/>
    <w:rsid w:val="00206DDB"/>
    <w:rsid w:val="0020719F"/>
    <w:rsid w:val="00210FF5"/>
    <w:rsid w:val="002112C5"/>
    <w:rsid w:val="00211B40"/>
    <w:rsid w:val="0021320D"/>
    <w:rsid w:val="00213A11"/>
    <w:rsid w:val="00214ACA"/>
    <w:rsid w:val="002176BD"/>
    <w:rsid w:val="00220BCB"/>
    <w:rsid w:val="00221234"/>
    <w:rsid w:val="002220E5"/>
    <w:rsid w:val="00223162"/>
    <w:rsid w:val="00223AF6"/>
    <w:rsid w:val="00224D02"/>
    <w:rsid w:val="00226E9D"/>
    <w:rsid w:val="00230CF2"/>
    <w:rsid w:val="00231EF1"/>
    <w:rsid w:val="002329D9"/>
    <w:rsid w:val="0023345C"/>
    <w:rsid w:val="0023651E"/>
    <w:rsid w:val="00236F99"/>
    <w:rsid w:val="00237883"/>
    <w:rsid w:val="00240D9B"/>
    <w:rsid w:val="00241C37"/>
    <w:rsid w:val="002434C9"/>
    <w:rsid w:val="00243EE1"/>
    <w:rsid w:val="002457AB"/>
    <w:rsid w:val="00245B84"/>
    <w:rsid w:val="002466E3"/>
    <w:rsid w:val="00246ED1"/>
    <w:rsid w:val="002470AF"/>
    <w:rsid w:val="00250260"/>
    <w:rsid w:val="00251342"/>
    <w:rsid w:val="00253A70"/>
    <w:rsid w:val="00254ABE"/>
    <w:rsid w:val="00255445"/>
    <w:rsid w:val="00255AA0"/>
    <w:rsid w:val="00261352"/>
    <w:rsid w:val="002667A9"/>
    <w:rsid w:val="00270AD2"/>
    <w:rsid w:val="002726D0"/>
    <w:rsid w:val="00273D0B"/>
    <w:rsid w:val="0027434A"/>
    <w:rsid w:val="002754A4"/>
    <w:rsid w:val="002759BA"/>
    <w:rsid w:val="0027669D"/>
    <w:rsid w:val="00282339"/>
    <w:rsid w:val="0028249E"/>
    <w:rsid w:val="00282A2F"/>
    <w:rsid w:val="00283D0F"/>
    <w:rsid w:val="0028559B"/>
    <w:rsid w:val="002855A4"/>
    <w:rsid w:val="00285999"/>
    <w:rsid w:val="002907F1"/>
    <w:rsid w:val="00290B3E"/>
    <w:rsid w:val="002939C6"/>
    <w:rsid w:val="002947D8"/>
    <w:rsid w:val="00294899"/>
    <w:rsid w:val="002953CF"/>
    <w:rsid w:val="002954AC"/>
    <w:rsid w:val="0029694E"/>
    <w:rsid w:val="002A0AFA"/>
    <w:rsid w:val="002A19EA"/>
    <w:rsid w:val="002A1B08"/>
    <w:rsid w:val="002A329F"/>
    <w:rsid w:val="002A583D"/>
    <w:rsid w:val="002A682A"/>
    <w:rsid w:val="002B044E"/>
    <w:rsid w:val="002B0883"/>
    <w:rsid w:val="002B0FEF"/>
    <w:rsid w:val="002B250B"/>
    <w:rsid w:val="002B3053"/>
    <w:rsid w:val="002B4CB9"/>
    <w:rsid w:val="002B6091"/>
    <w:rsid w:val="002C0F04"/>
    <w:rsid w:val="002C16B6"/>
    <w:rsid w:val="002C2C8E"/>
    <w:rsid w:val="002C44CE"/>
    <w:rsid w:val="002C65EE"/>
    <w:rsid w:val="002C792A"/>
    <w:rsid w:val="002D0DAF"/>
    <w:rsid w:val="002D2554"/>
    <w:rsid w:val="002D2BD1"/>
    <w:rsid w:val="002D2C7D"/>
    <w:rsid w:val="002D491B"/>
    <w:rsid w:val="002D5C2B"/>
    <w:rsid w:val="002D6ADE"/>
    <w:rsid w:val="002E2F0F"/>
    <w:rsid w:val="002E3A45"/>
    <w:rsid w:val="002E434B"/>
    <w:rsid w:val="002E4F53"/>
    <w:rsid w:val="002E539F"/>
    <w:rsid w:val="002E589F"/>
    <w:rsid w:val="002E59D6"/>
    <w:rsid w:val="002E637B"/>
    <w:rsid w:val="002F014B"/>
    <w:rsid w:val="002F0853"/>
    <w:rsid w:val="002F0A16"/>
    <w:rsid w:val="002F363F"/>
    <w:rsid w:val="002F7A2B"/>
    <w:rsid w:val="0030029D"/>
    <w:rsid w:val="003024BC"/>
    <w:rsid w:val="003059B1"/>
    <w:rsid w:val="00305E69"/>
    <w:rsid w:val="00310CAE"/>
    <w:rsid w:val="0031153D"/>
    <w:rsid w:val="0031178E"/>
    <w:rsid w:val="0031243D"/>
    <w:rsid w:val="00313605"/>
    <w:rsid w:val="0031489D"/>
    <w:rsid w:val="003151A9"/>
    <w:rsid w:val="00315209"/>
    <w:rsid w:val="00315E5C"/>
    <w:rsid w:val="00315F03"/>
    <w:rsid w:val="00316DF1"/>
    <w:rsid w:val="003171CD"/>
    <w:rsid w:val="00320E83"/>
    <w:rsid w:val="00323479"/>
    <w:rsid w:val="00326990"/>
    <w:rsid w:val="0032719B"/>
    <w:rsid w:val="0033028F"/>
    <w:rsid w:val="00333F05"/>
    <w:rsid w:val="003342D3"/>
    <w:rsid w:val="0033517D"/>
    <w:rsid w:val="0033553C"/>
    <w:rsid w:val="00336B63"/>
    <w:rsid w:val="00337589"/>
    <w:rsid w:val="00337781"/>
    <w:rsid w:val="0034001F"/>
    <w:rsid w:val="003403D0"/>
    <w:rsid w:val="003416BD"/>
    <w:rsid w:val="00341D61"/>
    <w:rsid w:val="00343BD8"/>
    <w:rsid w:val="00344717"/>
    <w:rsid w:val="00344BE9"/>
    <w:rsid w:val="00345565"/>
    <w:rsid w:val="00356216"/>
    <w:rsid w:val="00357B94"/>
    <w:rsid w:val="00360737"/>
    <w:rsid w:val="00361FF4"/>
    <w:rsid w:val="003623DD"/>
    <w:rsid w:val="00362B28"/>
    <w:rsid w:val="00362C2D"/>
    <w:rsid w:val="00363B0E"/>
    <w:rsid w:val="00363D1A"/>
    <w:rsid w:val="00364123"/>
    <w:rsid w:val="003643CD"/>
    <w:rsid w:val="00364597"/>
    <w:rsid w:val="003646CE"/>
    <w:rsid w:val="003647A9"/>
    <w:rsid w:val="00365556"/>
    <w:rsid w:val="0036573A"/>
    <w:rsid w:val="00373FFF"/>
    <w:rsid w:val="003757EC"/>
    <w:rsid w:val="003772EB"/>
    <w:rsid w:val="00377FE7"/>
    <w:rsid w:val="00380E07"/>
    <w:rsid w:val="00380EAF"/>
    <w:rsid w:val="00380F8A"/>
    <w:rsid w:val="0038163C"/>
    <w:rsid w:val="0038307E"/>
    <w:rsid w:val="003833E7"/>
    <w:rsid w:val="003838F4"/>
    <w:rsid w:val="00384A24"/>
    <w:rsid w:val="00384AF3"/>
    <w:rsid w:val="0038521C"/>
    <w:rsid w:val="00385504"/>
    <w:rsid w:val="003904C8"/>
    <w:rsid w:val="003931B4"/>
    <w:rsid w:val="00393A87"/>
    <w:rsid w:val="00395B5A"/>
    <w:rsid w:val="00396025"/>
    <w:rsid w:val="00396A9D"/>
    <w:rsid w:val="00397AA2"/>
    <w:rsid w:val="003A067A"/>
    <w:rsid w:val="003A0736"/>
    <w:rsid w:val="003A3627"/>
    <w:rsid w:val="003A5230"/>
    <w:rsid w:val="003A63D2"/>
    <w:rsid w:val="003B0FCA"/>
    <w:rsid w:val="003B234C"/>
    <w:rsid w:val="003B3411"/>
    <w:rsid w:val="003B36C1"/>
    <w:rsid w:val="003B556B"/>
    <w:rsid w:val="003C1872"/>
    <w:rsid w:val="003C1939"/>
    <w:rsid w:val="003C24BD"/>
    <w:rsid w:val="003C349C"/>
    <w:rsid w:val="003C528D"/>
    <w:rsid w:val="003C5538"/>
    <w:rsid w:val="003C5D86"/>
    <w:rsid w:val="003C644D"/>
    <w:rsid w:val="003C7350"/>
    <w:rsid w:val="003D0CE8"/>
    <w:rsid w:val="003D2442"/>
    <w:rsid w:val="003D299C"/>
    <w:rsid w:val="003D2B95"/>
    <w:rsid w:val="003D3653"/>
    <w:rsid w:val="003D385E"/>
    <w:rsid w:val="003D3C75"/>
    <w:rsid w:val="003D4733"/>
    <w:rsid w:val="003D4BBD"/>
    <w:rsid w:val="003D500C"/>
    <w:rsid w:val="003E05B1"/>
    <w:rsid w:val="003E1746"/>
    <w:rsid w:val="003E3D30"/>
    <w:rsid w:val="003E4615"/>
    <w:rsid w:val="003E5181"/>
    <w:rsid w:val="003E51DF"/>
    <w:rsid w:val="003E52CB"/>
    <w:rsid w:val="003E5F39"/>
    <w:rsid w:val="003E635D"/>
    <w:rsid w:val="003E69C4"/>
    <w:rsid w:val="003F02BE"/>
    <w:rsid w:val="003F0D51"/>
    <w:rsid w:val="003F224C"/>
    <w:rsid w:val="003F28FE"/>
    <w:rsid w:val="003F3B29"/>
    <w:rsid w:val="003F3FA4"/>
    <w:rsid w:val="003F4216"/>
    <w:rsid w:val="003F4801"/>
    <w:rsid w:val="003F4BBD"/>
    <w:rsid w:val="003F4D58"/>
    <w:rsid w:val="003F6E7B"/>
    <w:rsid w:val="004006F8"/>
    <w:rsid w:val="00400D57"/>
    <w:rsid w:val="00403536"/>
    <w:rsid w:val="00404806"/>
    <w:rsid w:val="004055F0"/>
    <w:rsid w:val="00407000"/>
    <w:rsid w:val="004109CD"/>
    <w:rsid w:val="004109E0"/>
    <w:rsid w:val="004121B1"/>
    <w:rsid w:val="004161B3"/>
    <w:rsid w:val="004216A8"/>
    <w:rsid w:val="004232A4"/>
    <w:rsid w:val="0042346C"/>
    <w:rsid w:val="00423A7F"/>
    <w:rsid w:val="00424247"/>
    <w:rsid w:val="00424719"/>
    <w:rsid w:val="0042758C"/>
    <w:rsid w:val="00432EC0"/>
    <w:rsid w:val="0044218C"/>
    <w:rsid w:val="00445A4C"/>
    <w:rsid w:val="0044664D"/>
    <w:rsid w:val="00447473"/>
    <w:rsid w:val="00452E78"/>
    <w:rsid w:val="0045359C"/>
    <w:rsid w:val="00456904"/>
    <w:rsid w:val="00456E12"/>
    <w:rsid w:val="004571C3"/>
    <w:rsid w:val="004573BD"/>
    <w:rsid w:val="00457F96"/>
    <w:rsid w:val="00461AE4"/>
    <w:rsid w:val="0046219B"/>
    <w:rsid w:val="004622BF"/>
    <w:rsid w:val="00463403"/>
    <w:rsid w:val="00463D72"/>
    <w:rsid w:val="00463E1C"/>
    <w:rsid w:val="00464D97"/>
    <w:rsid w:val="004650D6"/>
    <w:rsid w:val="00465912"/>
    <w:rsid w:val="00466C27"/>
    <w:rsid w:val="00467B6B"/>
    <w:rsid w:val="00471A38"/>
    <w:rsid w:val="00471F5D"/>
    <w:rsid w:val="0047279D"/>
    <w:rsid w:val="0047386F"/>
    <w:rsid w:val="00476B3F"/>
    <w:rsid w:val="004877D9"/>
    <w:rsid w:val="00490DAB"/>
    <w:rsid w:val="00490F7A"/>
    <w:rsid w:val="0049130B"/>
    <w:rsid w:val="00492624"/>
    <w:rsid w:val="00493521"/>
    <w:rsid w:val="004947C1"/>
    <w:rsid w:val="00494A9D"/>
    <w:rsid w:val="004965FA"/>
    <w:rsid w:val="004A019B"/>
    <w:rsid w:val="004A01B8"/>
    <w:rsid w:val="004A2370"/>
    <w:rsid w:val="004A55BA"/>
    <w:rsid w:val="004A6491"/>
    <w:rsid w:val="004A7DE9"/>
    <w:rsid w:val="004B1018"/>
    <w:rsid w:val="004B2348"/>
    <w:rsid w:val="004B2439"/>
    <w:rsid w:val="004B2EEC"/>
    <w:rsid w:val="004B3DB2"/>
    <w:rsid w:val="004B547A"/>
    <w:rsid w:val="004B56D9"/>
    <w:rsid w:val="004B5C95"/>
    <w:rsid w:val="004C0290"/>
    <w:rsid w:val="004C1966"/>
    <w:rsid w:val="004C2E57"/>
    <w:rsid w:val="004C31C7"/>
    <w:rsid w:val="004C3D7F"/>
    <w:rsid w:val="004C4432"/>
    <w:rsid w:val="004C47DD"/>
    <w:rsid w:val="004C49FF"/>
    <w:rsid w:val="004C5722"/>
    <w:rsid w:val="004C6F57"/>
    <w:rsid w:val="004C79B6"/>
    <w:rsid w:val="004D1102"/>
    <w:rsid w:val="004D189B"/>
    <w:rsid w:val="004D2131"/>
    <w:rsid w:val="004D2330"/>
    <w:rsid w:val="004D2BD8"/>
    <w:rsid w:val="004D2CE6"/>
    <w:rsid w:val="004D45AB"/>
    <w:rsid w:val="004D6276"/>
    <w:rsid w:val="004D78B8"/>
    <w:rsid w:val="004D7FF2"/>
    <w:rsid w:val="004E0E1C"/>
    <w:rsid w:val="004E1637"/>
    <w:rsid w:val="004E1645"/>
    <w:rsid w:val="004E341B"/>
    <w:rsid w:val="004E4007"/>
    <w:rsid w:val="004E5E49"/>
    <w:rsid w:val="004F1028"/>
    <w:rsid w:val="004F481F"/>
    <w:rsid w:val="004F6726"/>
    <w:rsid w:val="0050117E"/>
    <w:rsid w:val="00501835"/>
    <w:rsid w:val="00501A9B"/>
    <w:rsid w:val="00502CDD"/>
    <w:rsid w:val="00502D97"/>
    <w:rsid w:val="00504555"/>
    <w:rsid w:val="005054C6"/>
    <w:rsid w:val="005065A5"/>
    <w:rsid w:val="005074BF"/>
    <w:rsid w:val="0050762C"/>
    <w:rsid w:val="00510457"/>
    <w:rsid w:val="00510CCF"/>
    <w:rsid w:val="00510D11"/>
    <w:rsid w:val="00513B1A"/>
    <w:rsid w:val="0051595D"/>
    <w:rsid w:val="00517DC6"/>
    <w:rsid w:val="005226FF"/>
    <w:rsid w:val="005230E8"/>
    <w:rsid w:val="00523E77"/>
    <w:rsid w:val="00524907"/>
    <w:rsid w:val="00530F84"/>
    <w:rsid w:val="00531973"/>
    <w:rsid w:val="00531E34"/>
    <w:rsid w:val="005329A6"/>
    <w:rsid w:val="00535D23"/>
    <w:rsid w:val="0053697B"/>
    <w:rsid w:val="00536B9A"/>
    <w:rsid w:val="0054008E"/>
    <w:rsid w:val="00540647"/>
    <w:rsid w:val="005442A6"/>
    <w:rsid w:val="005442DD"/>
    <w:rsid w:val="00544CFA"/>
    <w:rsid w:val="005455B0"/>
    <w:rsid w:val="005502E8"/>
    <w:rsid w:val="00552302"/>
    <w:rsid w:val="00552809"/>
    <w:rsid w:val="00552E66"/>
    <w:rsid w:val="00553F32"/>
    <w:rsid w:val="0055493B"/>
    <w:rsid w:val="00554C94"/>
    <w:rsid w:val="00554DB4"/>
    <w:rsid w:val="00555DE7"/>
    <w:rsid w:val="00556CB5"/>
    <w:rsid w:val="00556E93"/>
    <w:rsid w:val="00557575"/>
    <w:rsid w:val="00561BFD"/>
    <w:rsid w:val="00563C5A"/>
    <w:rsid w:val="00563D4B"/>
    <w:rsid w:val="00563FE7"/>
    <w:rsid w:val="00566443"/>
    <w:rsid w:val="00576594"/>
    <w:rsid w:val="00577B6E"/>
    <w:rsid w:val="00582CBD"/>
    <w:rsid w:val="00586F29"/>
    <w:rsid w:val="00590217"/>
    <w:rsid w:val="0059029C"/>
    <w:rsid w:val="00590CBE"/>
    <w:rsid w:val="005917FA"/>
    <w:rsid w:val="005919A7"/>
    <w:rsid w:val="005927CC"/>
    <w:rsid w:val="00593A3B"/>
    <w:rsid w:val="005946AF"/>
    <w:rsid w:val="00594C61"/>
    <w:rsid w:val="00596B95"/>
    <w:rsid w:val="005972DB"/>
    <w:rsid w:val="005A182C"/>
    <w:rsid w:val="005A2109"/>
    <w:rsid w:val="005A26E1"/>
    <w:rsid w:val="005A6CC2"/>
    <w:rsid w:val="005B2F6A"/>
    <w:rsid w:val="005B486D"/>
    <w:rsid w:val="005C09BA"/>
    <w:rsid w:val="005C1B4B"/>
    <w:rsid w:val="005C30E8"/>
    <w:rsid w:val="005C3C40"/>
    <w:rsid w:val="005C4F00"/>
    <w:rsid w:val="005C64F5"/>
    <w:rsid w:val="005C6BC8"/>
    <w:rsid w:val="005C7509"/>
    <w:rsid w:val="005C75E5"/>
    <w:rsid w:val="005C7CC3"/>
    <w:rsid w:val="005D040C"/>
    <w:rsid w:val="005D0FBC"/>
    <w:rsid w:val="005D1849"/>
    <w:rsid w:val="005D1851"/>
    <w:rsid w:val="005D20B1"/>
    <w:rsid w:val="005D30F9"/>
    <w:rsid w:val="005D44A1"/>
    <w:rsid w:val="005D4929"/>
    <w:rsid w:val="005D576E"/>
    <w:rsid w:val="005D5FFB"/>
    <w:rsid w:val="005E0B1E"/>
    <w:rsid w:val="005E2197"/>
    <w:rsid w:val="005E3326"/>
    <w:rsid w:val="005E45B7"/>
    <w:rsid w:val="005E5A47"/>
    <w:rsid w:val="005E5B2B"/>
    <w:rsid w:val="005E5F3A"/>
    <w:rsid w:val="005E7303"/>
    <w:rsid w:val="005F1090"/>
    <w:rsid w:val="005F14BD"/>
    <w:rsid w:val="005F3A5E"/>
    <w:rsid w:val="005F6126"/>
    <w:rsid w:val="005F66B4"/>
    <w:rsid w:val="005F70CF"/>
    <w:rsid w:val="005F7BED"/>
    <w:rsid w:val="006009B5"/>
    <w:rsid w:val="006042CC"/>
    <w:rsid w:val="0060579B"/>
    <w:rsid w:val="006067D8"/>
    <w:rsid w:val="00606876"/>
    <w:rsid w:val="00606E22"/>
    <w:rsid w:val="006078D6"/>
    <w:rsid w:val="006122F4"/>
    <w:rsid w:val="0061279D"/>
    <w:rsid w:val="0061283B"/>
    <w:rsid w:val="0061329E"/>
    <w:rsid w:val="00616033"/>
    <w:rsid w:val="00617B4A"/>
    <w:rsid w:val="00617E97"/>
    <w:rsid w:val="00621E5A"/>
    <w:rsid w:val="00623B25"/>
    <w:rsid w:val="006243AA"/>
    <w:rsid w:val="0062450E"/>
    <w:rsid w:val="006255F1"/>
    <w:rsid w:val="00626D48"/>
    <w:rsid w:val="0063165F"/>
    <w:rsid w:val="006317C7"/>
    <w:rsid w:val="00634FDE"/>
    <w:rsid w:val="00635FD2"/>
    <w:rsid w:val="00636397"/>
    <w:rsid w:val="006364F1"/>
    <w:rsid w:val="00640366"/>
    <w:rsid w:val="00645ADE"/>
    <w:rsid w:val="006461A1"/>
    <w:rsid w:val="0065088C"/>
    <w:rsid w:val="00650F44"/>
    <w:rsid w:val="00652638"/>
    <w:rsid w:val="00655274"/>
    <w:rsid w:val="00657545"/>
    <w:rsid w:val="006613FA"/>
    <w:rsid w:val="00663F1A"/>
    <w:rsid w:val="00664632"/>
    <w:rsid w:val="00664BA6"/>
    <w:rsid w:val="00665BE4"/>
    <w:rsid w:val="0067153B"/>
    <w:rsid w:val="0067167C"/>
    <w:rsid w:val="00672119"/>
    <w:rsid w:val="006722AD"/>
    <w:rsid w:val="006729BD"/>
    <w:rsid w:val="00675572"/>
    <w:rsid w:val="00676149"/>
    <w:rsid w:val="00676C0C"/>
    <w:rsid w:val="00677E9C"/>
    <w:rsid w:val="00681820"/>
    <w:rsid w:val="006820E3"/>
    <w:rsid w:val="006822EA"/>
    <w:rsid w:val="0068282E"/>
    <w:rsid w:val="00684441"/>
    <w:rsid w:val="00684CCC"/>
    <w:rsid w:val="00693E0C"/>
    <w:rsid w:val="00694A97"/>
    <w:rsid w:val="00694A98"/>
    <w:rsid w:val="00696FEF"/>
    <w:rsid w:val="006A0321"/>
    <w:rsid w:val="006A1638"/>
    <w:rsid w:val="006A1742"/>
    <w:rsid w:val="006A2683"/>
    <w:rsid w:val="006A3314"/>
    <w:rsid w:val="006A3EAE"/>
    <w:rsid w:val="006A4955"/>
    <w:rsid w:val="006A5630"/>
    <w:rsid w:val="006A5672"/>
    <w:rsid w:val="006A76ED"/>
    <w:rsid w:val="006A7800"/>
    <w:rsid w:val="006A7F24"/>
    <w:rsid w:val="006B071D"/>
    <w:rsid w:val="006B4BDF"/>
    <w:rsid w:val="006B51E4"/>
    <w:rsid w:val="006B57C7"/>
    <w:rsid w:val="006B609D"/>
    <w:rsid w:val="006C2532"/>
    <w:rsid w:val="006C2BBA"/>
    <w:rsid w:val="006C2D7E"/>
    <w:rsid w:val="006C47A6"/>
    <w:rsid w:val="006C51C9"/>
    <w:rsid w:val="006C60B3"/>
    <w:rsid w:val="006C6C7D"/>
    <w:rsid w:val="006C77F9"/>
    <w:rsid w:val="006D14EB"/>
    <w:rsid w:val="006D1F87"/>
    <w:rsid w:val="006D2F28"/>
    <w:rsid w:val="006D32E7"/>
    <w:rsid w:val="006D4825"/>
    <w:rsid w:val="006D55EE"/>
    <w:rsid w:val="006D5E61"/>
    <w:rsid w:val="006D7B25"/>
    <w:rsid w:val="006E0415"/>
    <w:rsid w:val="006E1087"/>
    <w:rsid w:val="006E18A3"/>
    <w:rsid w:val="006E1D43"/>
    <w:rsid w:val="006E27F3"/>
    <w:rsid w:val="006E3A09"/>
    <w:rsid w:val="006E4720"/>
    <w:rsid w:val="006E5B8B"/>
    <w:rsid w:val="006F2D3B"/>
    <w:rsid w:val="006F3679"/>
    <w:rsid w:val="006F4F4F"/>
    <w:rsid w:val="006F676C"/>
    <w:rsid w:val="006F747D"/>
    <w:rsid w:val="006F76A2"/>
    <w:rsid w:val="00701F19"/>
    <w:rsid w:val="007029C4"/>
    <w:rsid w:val="0070562B"/>
    <w:rsid w:val="00705837"/>
    <w:rsid w:val="007063D2"/>
    <w:rsid w:val="00706AAB"/>
    <w:rsid w:val="007125E4"/>
    <w:rsid w:val="00714DC7"/>
    <w:rsid w:val="0071566E"/>
    <w:rsid w:val="0071670B"/>
    <w:rsid w:val="00717861"/>
    <w:rsid w:val="0071795F"/>
    <w:rsid w:val="00717BEC"/>
    <w:rsid w:val="00721BDD"/>
    <w:rsid w:val="00723629"/>
    <w:rsid w:val="00724261"/>
    <w:rsid w:val="007257B6"/>
    <w:rsid w:val="00726045"/>
    <w:rsid w:val="00726310"/>
    <w:rsid w:val="00727677"/>
    <w:rsid w:val="00732116"/>
    <w:rsid w:val="00733E15"/>
    <w:rsid w:val="00733FC0"/>
    <w:rsid w:val="0073417B"/>
    <w:rsid w:val="00734C6D"/>
    <w:rsid w:val="00735005"/>
    <w:rsid w:val="00735C96"/>
    <w:rsid w:val="00737AE4"/>
    <w:rsid w:val="00741CAC"/>
    <w:rsid w:val="00744D24"/>
    <w:rsid w:val="00746C87"/>
    <w:rsid w:val="007478EB"/>
    <w:rsid w:val="00747DD0"/>
    <w:rsid w:val="00750CF1"/>
    <w:rsid w:val="0075435A"/>
    <w:rsid w:val="007556B4"/>
    <w:rsid w:val="0075662D"/>
    <w:rsid w:val="00760D33"/>
    <w:rsid w:val="00761349"/>
    <w:rsid w:val="00762CFD"/>
    <w:rsid w:val="00763789"/>
    <w:rsid w:val="007642E6"/>
    <w:rsid w:val="00764C67"/>
    <w:rsid w:val="007664BC"/>
    <w:rsid w:val="00766C3C"/>
    <w:rsid w:val="007671C3"/>
    <w:rsid w:val="00767354"/>
    <w:rsid w:val="00767EF4"/>
    <w:rsid w:val="007705BC"/>
    <w:rsid w:val="0077105F"/>
    <w:rsid w:val="00772742"/>
    <w:rsid w:val="00773686"/>
    <w:rsid w:val="00773A31"/>
    <w:rsid w:val="00773FDF"/>
    <w:rsid w:val="00776271"/>
    <w:rsid w:val="00781572"/>
    <w:rsid w:val="0078260B"/>
    <w:rsid w:val="00784863"/>
    <w:rsid w:val="007848AA"/>
    <w:rsid w:val="00786687"/>
    <w:rsid w:val="00787CAC"/>
    <w:rsid w:val="00791F23"/>
    <w:rsid w:val="00792066"/>
    <w:rsid w:val="007921E9"/>
    <w:rsid w:val="00792410"/>
    <w:rsid w:val="00792D81"/>
    <w:rsid w:val="0079574B"/>
    <w:rsid w:val="0079626D"/>
    <w:rsid w:val="007A056E"/>
    <w:rsid w:val="007A0C1F"/>
    <w:rsid w:val="007A107C"/>
    <w:rsid w:val="007A1851"/>
    <w:rsid w:val="007A20C0"/>
    <w:rsid w:val="007A2290"/>
    <w:rsid w:val="007A2CF0"/>
    <w:rsid w:val="007A6A84"/>
    <w:rsid w:val="007A7F3C"/>
    <w:rsid w:val="007B0074"/>
    <w:rsid w:val="007B22B4"/>
    <w:rsid w:val="007B3073"/>
    <w:rsid w:val="007B3DCE"/>
    <w:rsid w:val="007B4421"/>
    <w:rsid w:val="007B4A95"/>
    <w:rsid w:val="007B648E"/>
    <w:rsid w:val="007C0871"/>
    <w:rsid w:val="007C17C7"/>
    <w:rsid w:val="007C2802"/>
    <w:rsid w:val="007C3F3B"/>
    <w:rsid w:val="007C60F1"/>
    <w:rsid w:val="007C74B5"/>
    <w:rsid w:val="007D1A7F"/>
    <w:rsid w:val="007D472D"/>
    <w:rsid w:val="007D4C28"/>
    <w:rsid w:val="007D50A9"/>
    <w:rsid w:val="007D5B30"/>
    <w:rsid w:val="007D60EE"/>
    <w:rsid w:val="007D6386"/>
    <w:rsid w:val="007D6A2F"/>
    <w:rsid w:val="007D6D86"/>
    <w:rsid w:val="007E1170"/>
    <w:rsid w:val="007E1683"/>
    <w:rsid w:val="007E27C2"/>
    <w:rsid w:val="007E37A3"/>
    <w:rsid w:val="007E3DA2"/>
    <w:rsid w:val="007E4CD0"/>
    <w:rsid w:val="007E5276"/>
    <w:rsid w:val="007E5BC8"/>
    <w:rsid w:val="007E5E5A"/>
    <w:rsid w:val="007E6AD5"/>
    <w:rsid w:val="007F165B"/>
    <w:rsid w:val="007F28A7"/>
    <w:rsid w:val="007F418E"/>
    <w:rsid w:val="007F42A7"/>
    <w:rsid w:val="007F44B3"/>
    <w:rsid w:val="007F564B"/>
    <w:rsid w:val="007F57C5"/>
    <w:rsid w:val="007F67E2"/>
    <w:rsid w:val="007F74A8"/>
    <w:rsid w:val="007F7D84"/>
    <w:rsid w:val="007F7F52"/>
    <w:rsid w:val="00801ABE"/>
    <w:rsid w:val="00801D9F"/>
    <w:rsid w:val="008037D2"/>
    <w:rsid w:val="00804223"/>
    <w:rsid w:val="00804B4F"/>
    <w:rsid w:val="00806D17"/>
    <w:rsid w:val="008075D7"/>
    <w:rsid w:val="008076BD"/>
    <w:rsid w:val="0081198E"/>
    <w:rsid w:val="00812293"/>
    <w:rsid w:val="008134D3"/>
    <w:rsid w:val="008138DD"/>
    <w:rsid w:val="008159F7"/>
    <w:rsid w:val="00815F51"/>
    <w:rsid w:val="00816973"/>
    <w:rsid w:val="00817337"/>
    <w:rsid w:val="0081754B"/>
    <w:rsid w:val="00820396"/>
    <w:rsid w:val="008208BF"/>
    <w:rsid w:val="00820E24"/>
    <w:rsid w:val="00821F42"/>
    <w:rsid w:val="008222F8"/>
    <w:rsid w:val="00822CA7"/>
    <w:rsid w:val="00826F56"/>
    <w:rsid w:val="00830117"/>
    <w:rsid w:val="00831438"/>
    <w:rsid w:val="0083143F"/>
    <w:rsid w:val="008314B2"/>
    <w:rsid w:val="00834517"/>
    <w:rsid w:val="00840029"/>
    <w:rsid w:val="008400B1"/>
    <w:rsid w:val="0084010B"/>
    <w:rsid w:val="00840208"/>
    <w:rsid w:val="008460CA"/>
    <w:rsid w:val="00850BE3"/>
    <w:rsid w:val="008510E1"/>
    <w:rsid w:val="00852B83"/>
    <w:rsid w:val="00853982"/>
    <w:rsid w:val="00854D41"/>
    <w:rsid w:val="0085519C"/>
    <w:rsid w:val="008555E6"/>
    <w:rsid w:val="0085631E"/>
    <w:rsid w:val="0086066F"/>
    <w:rsid w:val="00862F5D"/>
    <w:rsid w:val="008635D7"/>
    <w:rsid w:val="00865368"/>
    <w:rsid w:val="00865D25"/>
    <w:rsid w:val="008672BE"/>
    <w:rsid w:val="00867970"/>
    <w:rsid w:val="00867A5B"/>
    <w:rsid w:val="008709F9"/>
    <w:rsid w:val="008715B9"/>
    <w:rsid w:val="00873897"/>
    <w:rsid w:val="00873F75"/>
    <w:rsid w:val="00875647"/>
    <w:rsid w:val="008762B1"/>
    <w:rsid w:val="00876EAB"/>
    <w:rsid w:val="00876EB4"/>
    <w:rsid w:val="00877782"/>
    <w:rsid w:val="00881EDD"/>
    <w:rsid w:val="00884A95"/>
    <w:rsid w:val="008900F4"/>
    <w:rsid w:val="00890756"/>
    <w:rsid w:val="00890DFE"/>
    <w:rsid w:val="008962E2"/>
    <w:rsid w:val="008A09E3"/>
    <w:rsid w:val="008A0F87"/>
    <w:rsid w:val="008A2A8C"/>
    <w:rsid w:val="008A3B40"/>
    <w:rsid w:val="008A3EB3"/>
    <w:rsid w:val="008A56A8"/>
    <w:rsid w:val="008A7316"/>
    <w:rsid w:val="008B4959"/>
    <w:rsid w:val="008B513F"/>
    <w:rsid w:val="008B568B"/>
    <w:rsid w:val="008C0EB3"/>
    <w:rsid w:val="008C3829"/>
    <w:rsid w:val="008C4184"/>
    <w:rsid w:val="008C6D5B"/>
    <w:rsid w:val="008C7BD7"/>
    <w:rsid w:val="008D0710"/>
    <w:rsid w:val="008D12C2"/>
    <w:rsid w:val="008D51D2"/>
    <w:rsid w:val="008D58DB"/>
    <w:rsid w:val="008D6C9A"/>
    <w:rsid w:val="008D7A01"/>
    <w:rsid w:val="008D7D2C"/>
    <w:rsid w:val="008E1F08"/>
    <w:rsid w:val="008E254F"/>
    <w:rsid w:val="008E6AAD"/>
    <w:rsid w:val="008E6DF3"/>
    <w:rsid w:val="008E6FEB"/>
    <w:rsid w:val="008E78FF"/>
    <w:rsid w:val="008F044C"/>
    <w:rsid w:val="008F04D6"/>
    <w:rsid w:val="008F0C07"/>
    <w:rsid w:val="008F548A"/>
    <w:rsid w:val="008F763C"/>
    <w:rsid w:val="00900492"/>
    <w:rsid w:val="00900FBC"/>
    <w:rsid w:val="00902366"/>
    <w:rsid w:val="00902A5D"/>
    <w:rsid w:val="00904C00"/>
    <w:rsid w:val="00904C3E"/>
    <w:rsid w:val="00906378"/>
    <w:rsid w:val="00906EE1"/>
    <w:rsid w:val="0090701D"/>
    <w:rsid w:val="00907144"/>
    <w:rsid w:val="009078E6"/>
    <w:rsid w:val="00910108"/>
    <w:rsid w:val="00911D9F"/>
    <w:rsid w:val="009123C7"/>
    <w:rsid w:val="00912521"/>
    <w:rsid w:val="00913BA6"/>
    <w:rsid w:val="00916975"/>
    <w:rsid w:val="00917207"/>
    <w:rsid w:val="00922585"/>
    <w:rsid w:val="0092263C"/>
    <w:rsid w:val="00923BBE"/>
    <w:rsid w:val="00923D95"/>
    <w:rsid w:val="00923FFF"/>
    <w:rsid w:val="00927C5B"/>
    <w:rsid w:val="00930732"/>
    <w:rsid w:val="00932E07"/>
    <w:rsid w:val="0093643A"/>
    <w:rsid w:val="009369C5"/>
    <w:rsid w:val="00937155"/>
    <w:rsid w:val="00937E64"/>
    <w:rsid w:val="00940294"/>
    <w:rsid w:val="00942104"/>
    <w:rsid w:val="0094270A"/>
    <w:rsid w:val="00943ED8"/>
    <w:rsid w:val="009447AD"/>
    <w:rsid w:val="00946806"/>
    <w:rsid w:val="00950946"/>
    <w:rsid w:val="0095216A"/>
    <w:rsid w:val="00952AAA"/>
    <w:rsid w:val="00952B71"/>
    <w:rsid w:val="00953188"/>
    <w:rsid w:val="00953FFC"/>
    <w:rsid w:val="0095465A"/>
    <w:rsid w:val="009552D2"/>
    <w:rsid w:val="00957F95"/>
    <w:rsid w:val="009621B2"/>
    <w:rsid w:val="00965CBB"/>
    <w:rsid w:val="00966403"/>
    <w:rsid w:val="00967144"/>
    <w:rsid w:val="00967275"/>
    <w:rsid w:val="00970486"/>
    <w:rsid w:val="00972BED"/>
    <w:rsid w:val="00973088"/>
    <w:rsid w:val="009731F0"/>
    <w:rsid w:val="009738BD"/>
    <w:rsid w:val="00974120"/>
    <w:rsid w:val="00975772"/>
    <w:rsid w:val="00975D57"/>
    <w:rsid w:val="00976214"/>
    <w:rsid w:val="00976DD0"/>
    <w:rsid w:val="0097750D"/>
    <w:rsid w:val="00977B46"/>
    <w:rsid w:val="0098079A"/>
    <w:rsid w:val="00981F60"/>
    <w:rsid w:val="00983374"/>
    <w:rsid w:val="00983FC2"/>
    <w:rsid w:val="00985D68"/>
    <w:rsid w:val="0098672A"/>
    <w:rsid w:val="0099168B"/>
    <w:rsid w:val="009950C7"/>
    <w:rsid w:val="0099716C"/>
    <w:rsid w:val="00997666"/>
    <w:rsid w:val="009A0223"/>
    <w:rsid w:val="009A0693"/>
    <w:rsid w:val="009A09C0"/>
    <w:rsid w:val="009A1594"/>
    <w:rsid w:val="009A1E6F"/>
    <w:rsid w:val="009A3329"/>
    <w:rsid w:val="009A3D03"/>
    <w:rsid w:val="009A5652"/>
    <w:rsid w:val="009A7088"/>
    <w:rsid w:val="009A7C0E"/>
    <w:rsid w:val="009A7EEA"/>
    <w:rsid w:val="009B020A"/>
    <w:rsid w:val="009B1D07"/>
    <w:rsid w:val="009B40DE"/>
    <w:rsid w:val="009B44A9"/>
    <w:rsid w:val="009B51E6"/>
    <w:rsid w:val="009B53D7"/>
    <w:rsid w:val="009B63E4"/>
    <w:rsid w:val="009B66F4"/>
    <w:rsid w:val="009C03FD"/>
    <w:rsid w:val="009C09A5"/>
    <w:rsid w:val="009C2307"/>
    <w:rsid w:val="009C4F1A"/>
    <w:rsid w:val="009C68F8"/>
    <w:rsid w:val="009C7708"/>
    <w:rsid w:val="009D109F"/>
    <w:rsid w:val="009D2833"/>
    <w:rsid w:val="009D3857"/>
    <w:rsid w:val="009D39FA"/>
    <w:rsid w:val="009D4DBA"/>
    <w:rsid w:val="009D53E3"/>
    <w:rsid w:val="009E0578"/>
    <w:rsid w:val="009E18E9"/>
    <w:rsid w:val="009E2C78"/>
    <w:rsid w:val="009E32B9"/>
    <w:rsid w:val="009E35C7"/>
    <w:rsid w:val="009E6D8D"/>
    <w:rsid w:val="009F017C"/>
    <w:rsid w:val="009F046B"/>
    <w:rsid w:val="009F192A"/>
    <w:rsid w:val="009F20C0"/>
    <w:rsid w:val="009F2C53"/>
    <w:rsid w:val="009F622F"/>
    <w:rsid w:val="00A0002E"/>
    <w:rsid w:val="00A00885"/>
    <w:rsid w:val="00A013F4"/>
    <w:rsid w:val="00A03157"/>
    <w:rsid w:val="00A05E2F"/>
    <w:rsid w:val="00A07300"/>
    <w:rsid w:val="00A10093"/>
    <w:rsid w:val="00A1017E"/>
    <w:rsid w:val="00A123A4"/>
    <w:rsid w:val="00A12A57"/>
    <w:rsid w:val="00A138CF"/>
    <w:rsid w:val="00A14E2A"/>
    <w:rsid w:val="00A15928"/>
    <w:rsid w:val="00A1698B"/>
    <w:rsid w:val="00A172CC"/>
    <w:rsid w:val="00A21428"/>
    <w:rsid w:val="00A21AE4"/>
    <w:rsid w:val="00A23651"/>
    <w:rsid w:val="00A23EC2"/>
    <w:rsid w:val="00A2454E"/>
    <w:rsid w:val="00A25F8D"/>
    <w:rsid w:val="00A26B66"/>
    <w:rsid w:val="00A27BC3"/>
    <w:rsid w:val="00A30698"/>
    <w:rsid w:val="00A309A5"/>
    <w:rsid w:val="00A34197"/>
    <w:rsid w:val="00A362E8"/>
    <w:rsid w:val="00A36CC3"/>
    <w:rsid w:val="00A36EE6"/>
    <w:rsid w:val="00A3708E"/>
    <w:rsid w:val="00A406AF"/>
    <w:rsid w:val="00A40FF5"/>
    <w:rsid w:val="00A4123F"/>
    <w:rsid w:val="00A42FC7"/>
    <w:rsid w:val="00A4325C"/>
    <w:rsid w:val="00A441AD"/>
    <w:rsid w:val="00A44786"/>
    <w:rsid w:val="00A47D73"/>
    <w:rsid w:val="00A51FD6"/>
    <w:rsid w:val="00A52647"/>
    <w:rsid w:val="00A53387"/>
    <w:rsid w:val="00A53E61"/>
    <w:rsid w:val="00A552FB"/>
    <w:rsid w:val="00A564A1"/>
    <w:rsid w:val="00A567F9"/>
    <w:rsid w:val="00A57FF3"/>
    <w:rsid w:val="00A6022C"/>
    <w:rsid w:val="00A61258"/>
    <w:rsid w:val="00A617F1"/>
    <w:rsid w:val="00A624EB"/>
    <w:rsid w:val="00A62A93"/>
    <w:rsid w:val="00A635AF"/>
    <w:rsid w:val="00A65230"/>
    <w:rsid w:val="00A65504"/>
    <w:rsid w:val="00A6665E"/>
    <w:rsid w:val="00A66813"/>
    <w:rsid w:val="00A675DE"/>
    <w:rsid w:val="00A67F1E"/>
    <w:rsid w:val="00A730A5"/>
    <w:rsid w:val="00A7319D"/>
    <w:rsid w:val="00A75495"/>
    <w:rsid w:val="00A759AB"/>
    <w:rsid w:val="00A75C59"/>
    <w:rsid w:val="00A80285"/>
    <w:rsid w:val="00A81EA9"/>
    <w:rsid w:val="00A839F3"/>
    <w:rsid w:val="00A84853"/>
    <w:rsid w:val="00A848C8"/>
    <w:rsid w:val="00A8528F"/>
    <w:rsid w:val="00A8568D"/>
    <w:rsid w:val="00A85CC6"/>
    <w:rsid w:val="00A869D8"/>
    <w:rsid w:val="00A870D7"/>
    <w:rsid w:val="00A910D7"/>
    <w:rsid w:val="00A921C9"/>
    <w:rsid w:val="00A92464"/>
    <w:rsid w:val="00A92AC2"/>
    <w:rsid w:val="00A92F12"/>
    <w:rsid w:val="00A92FF1"/>
    <w:rsid w:val="00A94192"/>
    <w:rsid w:val="00A9449E"/>
    <w:rsid w:val="00A94B6E"/>
    <w:rsid w:val="00A95C9A"/>
    <w:rsid w:val="00A96794"/>
    <w:rsid w:val="00A969D0"/>
    <w:rsid w:val="00A97250"/>
    <w:rsid w:val="00A9794A"/>
    <w:rsid w:val="00AA1BCE"/>
    <w:rsid w:val="00AA4DB4"/>
    <w:rsid w:val="00AA7369"/>
    <w:rsid w:val="00AB0DF2"/>
    <w:rsid w:val="00AB155F"/>
    <w:rsid w:val="00AB4CA6"/>
    <w:rsid w:val="00AB4D9B"/>
    <w:rsid w:val="00AB74AD"/>
    <w:rsid w:val="00AC0877"/>
    <w:rsid w:val="00AC5506"/>
    <w:rsid w:val="00AC6FB6"/>
    <w:rsid w:val="00AC7DFC"/>
    <w:rsid w:val="00AD0300"/>
    <w:rsid w:val="00AD129E"/>
    <w:rsid w:val="00AD2B13"/>
    <w:rsid w:val="00AD308D"/>
    <w:rsid w:val="00AD5EBC"/>
    <w:rsid w:val="00AD6543"/>
    <w:rsid w:val="00AD756A"/>
    <w:rsid w:val="00AD7853"/>
    <w:rsid w:val="00AE0AEA"/>
    <w:rsid w:val="00AE38DE"/>
    <w:rsid w:val="00AE3A51"/>
    <w:rsid w:val="00AE45FB"/>
    <w:rsid w:val="00AE481C"/>
    <w:rsid w:val="00AE5124"/>
    <w:rsid w:val="00AE522C"/>
    <w:rsid w:val="00AE7DB6"/>
    <w:rsid w:val="00AF015D"/>
    <w:rsid w:val="00AF7DAC"/>
    <w:rsid w:val="00B029CA"/>
    <w:rsid w:val="00B0452B"/>
    <w:rsid w:val="00B06B52"/>
    <w:rsid w:val="00B07161"/>
    <w:rsid w:val="00B107A1"/>
    <w:rsid w:val="00B1089A"/>
    <w:rsid w:val="00B12A4B"/>
    <w:rsid w:val="00B12BCD"/>
    <w:rsid w:val="00B12C65"/>
    <w:rsid w:val="00B14157"/>
    <w:rsid w:val="00B15040"/>
    <w:rsid w:val="00B1765B"/>
    <w:rsid w:val="00B1780C"/>
    <w:rsid w:val="00B20367"/>
    <w:rsid w:val="00B21338"/>
    <w:rsid w:val="00B22F39"/>
    <w:rsid w:val="00B2408D"/>
    <w:rsid w:val="00B240C0"/>
    <w:rsid w:val="00B255DA"/>
    <w:rsid w:val="00B25B36"/>
    <w:rsid w:val="00B33E81"/>
    <w:rsid w:val="00B34B8A"/>
    <w:rsid w:val="00B363E0"/>
    <w:rsid w:val="00B36BA8"/>
    <w:rsid w:val="00B376C5"/>
    <w:rsid w:val="00B403A3"/>
    <w:rsid w:val="00B41263"/>
    <w:rsid w:val="00B41347"/>
    <w:rsid w:val="00B41FA6"/>
    <w:rsid w:val="00B436FE"/>
    <w:rsid w:val="00B446F0"/>
    <w:rsid w:val="00B4519A"/>
    <w:rsid w:val="00B473B3"/>
    <w:rsid w:val="00B509D3"/>
    <w:rsid w:val="00B5183E"/>
    <w:rsid w:val="00B53E1A"/>
    <w:rsid w:val="00B54269"/>
    <w:rsid w:val="00B55E2D"/>
    <w:rsid w:val="00B61D4B"/>
    <w:rsid w:val="00B67AAB"/>
    <w:rsid w:val="00B73129"/>
    <w:rsid w:val="00B73FE9"/>
    <w:rsid w:val="00B7409F"/>
    <w:rsid w:val="00B75D2E"/>
    <w:rsid w:val="00B768C2"/>
    <w:rsid w:val="00B76946"/>
    <w:rsid w:val="00B81080"/>
    <w:rsid w:val="00B81F06"/>
    <w:rsid w:val="00B82782"/>
    <w:rsid w:val="00B87015"/>
    <w:rsid w:val="00B923F0"/>
    <w:rsid w:val="00B934F3"/>
    <w:rsid w:val="00B93E66"/>
    <w:rsid w:val="00B94333"/>
    <w:rsid w:val="00B966A1"/>
    <w:rsid w:val="00B97F68"/>
    <w:rsid w:val="00BA09E4"/>
    <w:rsid w:val="00BA13F7"/>
    <w:rsid w:val="00BA2C67"/>
    <w:rsid w:val="00BA3C7B"/>
    <w:rsid w:val="00BA49B0"/>
    <w:rsid w:val="00BA566C"/>
    <w:rsid w:val="00BA5C4C"/>
    <w:rsid w:val="00BA6425"/>
    <w:rsid w:val="00BA6AD5"/>
    <w:rsid w:val="00BA6D65"/>
    <w:rsid w:val="00BA6FF8"/>
    <w:rsid w:val="00BB17AC"/>
    <w:rsid w:val="00BB1C07"/>
    <w:rsid w:val="00BB38F7"/>
    <w:rsid w:val="00BB3EB5"/>
    <w:rsid w:val="00BB5284"/>
    <w:rsid w:val="00BB5FC1"/>
    <w:rsid w:val="00BB64FA"/>
    <w:rsid w:val="00BC058D"/>
    <w:rsid w:val="00BC0894"/>
    <w:rsid w:val="00BC58AB"/>
    <w:rsid w:val="00BC6D6B"/>
    <w:rsid w:val="00BD2BB2"/>
    <w:rsid w:val="00BD45CA"/>
    <w:rsid w:val="00BD4AA1"/>
    <w:rsid w:val="00BE02C6"/>
    <w:rsid w:val="00BE193F"/>
    <w:rsid w:val="00BE1EE3"/>
    <w:rsid w:val="00BE2F54"/>
    <w:rsid w:val="00BE3014"/>
    <w:rsid w:val="00BE3C56"/>
    <w:rsid w:val="00BE4C76"/>
    <w:rsid w:val="00BE4DAE"/>
    <w:rsid w:val="00BE616F"/>
    <w:rsid w:val="00BE6488"/>
    <w:rsid w:val="00BF01E0"/>
    <w:rsid w:val="00BF2F93"/>
    <w:rsid w:val="00BF3F77"/>
    <w:rsid w:val="00BF4BDB"/>
    <w:rsid w:val="00BF56AB"/>
    <w:rsid w:val="00BF5D80"/>
    <w:rsid w:val="00BF65D4"/>
    <w:rsid w:val="00BF70B8"/>
    <w:rsid w:val="00C03A96"/>
    <w:rsid w:val="00C04085"/>
    <w:rsid w:val="00C06BD7"/>
    <w:rsid w:val="00C07898"/>
    <w:rsid w:val="00C1020F"/>
    <w:rsid w:val="00C10A83"/>
    <w:rsid w:val="00C10DC6"/>
    <w:rsid w:val="00C13453"/>
    <w:rsid w:val="00C1450B"/>
    <w:rsid w:val="00C16316"/>
    <w:rsid w:val="00C17B0D"/>
    <w:rsid w:val="00C20394"/>
    <w:rsid w:val="00C20E0C"/>
    <w:rsid w:val="00C22925"/>
    <w:rsid w:val="00C2597E"/>
    <w:rsid w:val="00C25EC5"/>
    <w:rsid w:val="00C26A60"/>
    <w:rsid w:val="00C273BF"/>
    <w:rsid w:val="00C3297B"/>
    <w:rsid w:val="00C32C34"/>
    <w:rsid w:val="00C34C86"/>
    <w:rsid w:val="00C352A4"/>
    <w:rsid w:val="00C358A1"/>
    <w:rsid w:val="00C3743E"/>
    <w:rsid w:val="00C37990"/>
    <w:rsid w:val="00C40EB2"/>
    <w:rsid w:val="00C432E4"/>
    <w:rsid w:val="00C442B0"/>
    <w:rsid w:val="00C45D85"/>
    <w:rsid w:val="00C46B15"/>
    <w:rsid w:val="00C50049"/>
    <w:rsid w:val="00C51E69"/>
    <w:rsid w:val="00C52D1D"/>
    <w:rsid w:val="00C54195"/>
    <w:rsid w:val="00C55357"/>
    <w:rsid w:val="00C603AE"/>
    <w:rsid w:val="00C606F3"/>
    <w:rsid w:val="00C6131D"/>
    <w:rsid w:val="00C61BCA"/>
    <w:rsid w:val="00C629BA"/>
    <w:rsid w:val="00C63A87"/>
    <w:rsid w:val="00C6418A"/>
    <w:rsid w:val="00C65465"/>
    <w:rsid w:val="00C65A2E"/>
    <w:rsid w:val="00C66AA6"/>
    <w:rsid w:val="00C70933"/>
    <w:rsid w:val="00C70BA1"/>
    <w:rsid w:val="00C70E37"/>
    <w:rsid w:val="00C73AA7"/>
    <w:rsid w:val="00C73C14"/>
    <w:rsid w:val="00C74B38"/>
    <w:rsid w:val="00C75BFF"/>
    <w:rsid w:val="00C77C09"/>
    <w:rsid w:val="00C82C79"/>
    <w:rsid w:val="00C845C5"/>
    <w:rsid w:val="00C86221"/>
    <w:rsid w:val="00C864DF"/>
    <w:rsid w:val="00C87DFC"/>
    <w:rsid w:val="00C9065F"/>
    <w:rsid w:val="00C916E4"/>
    <w:rsid w:val="00C9199F"/>
    <w:rsid w:val="00C91D74"/>
    <w:rsid w:val="00C91EA1"/>
    <w:rsid w:val="00C93E57"/>
    <w:rsid w:val="00C94E97"/>
    <w:rsid w:val="00C9621C"/>
    <w:rsid w:val="00C967E6"/>
    <w:rsid w:val="00C97906"/>
    <w:rsid w:val="00C97C05"/>
    <w:rsid w:val="00CA11C4"/>
    <w:rsid w:val="00CA155F"/>
    <w:rsid w:val="00CA2304"/>
    <w:rsid w:val="00CA28D6"/>
    <w:rsid w:val="00CA531C"/>
    <w:rsid w:val="00CA5FAE"/>
    <w:rsid w:val="00CA6ACD"/>
    <w:rsid w:val="00CA765F"/>
    <w:rsid w:val="00CA7FE6"/>
    <w:rsid w:val="00CB0F9D"/>
    <w:rsid w:val="00CB34A4"/>
    <w:rsid w:val="00CB61EB"/>
    <w:rsid w:val="00CC1F75"/>
    <w:rsid w:val="00CC22EE"/>
    <w:rsid w:val="00CC3641"/>
    <w:rsid w:val="00CC58AA"/>
    <w:rsid w:val="00CC6977"/>
    <w:rsid w:val="00CC78BC"/>
    <w:rsid w:val="00CD0BAE"/>
    <w:rsid w:val="00CD1DF7"/>
    <w:rsid w:val="00CD3949"/>
    <w:rsid w:val="00CD4599"/>
    <w:rsid w:val="00CD4A55"/>
    <w:rsid w:val="00CD594D"/>
    <w:rsid w:val="00CD65DA"/>
    <w:rsid w:val="00CD7039"/>
    <w:rsid w:val="00CE3810"/>
    <w:rsid w:val="00CE4C63"/>
    <w:rsid w:val="00CE501B"/>
    <w:rsid w:val="00CE74C8"/>
    <w:rsid w:val="00CE7B3A"/>
    <w:rsid w:val="00CF036E"/>
    <w:rsid w:val="00CF225A"/>
    <w:rsid w:val="00CF2C05"/>
    <w:rsid w:val="00CF2DB9"/>
    <w:rsid w:val="00CF4F2F"/>
    <w:rsid w:val="00CF5641"/>
    <w:rsid w:val="00CF6BF8"/>
    <w:rsid w:val="00CF7B66"/>
    <w:rsid w:val="00CF7C6A"/>
    <w:rsid w:val="00D00193"/>
    <w:rsid w:val="00D00490"/>
    <w:rsid w:val="00D00AB4"/>
    <w:rsid w:val="00D01046"/>
    <w:rsid w:val="00D01CD7"/>
    <w:rsid w:val="00D0309D"/>
    <w:rsid w:val="00D04871"/>
    <w:rsid w:val="00D05C9B"/>
    <w:rsid w:val="00D07812"/>
    <w:rsid w:val="00D12583"/>
    <w:rsid w:val="00D13788"/>
    <w:rsid w:val="00D163D7"/>
    <w:rsid w:val="00D16EBB"/>
    <w:rsid w:val="00D2023D"/>
    <w:rsid w:val="00D21A58"/>
    <w:rsid w:val="00D21B8E"/>
    <w:rsid w:val="00D21D0A"/>
    <w:rsid w:val="00D2250D"/>
    <w:rsid w:val="00D22885"/>
    <w:rsid w:val="00D22EEA"/>
    <w:rsid w:val="00D23E97"/>
    <w:rsid w:val="00D2676A"/>
    <w:rsid w:val="00D26C5F"/>
    <w:rsid w:val="00D27CA1"/>
    <w:rsid w:val="00D316AD"/>
    <w:rsid w:val="00D3341E"/>
    <w:rsid w:val="00D33D67"/>
    <w:rsid w:val="00D35AF8"/>
    <w:rsid w:val="00D365B3"/>
    <w:rsid w:val="00D36B3F"/>
    <w:rsid w:val="00D37DFE"/>
    <w:rsid w:val="00D4037C"/>
    <w:rsid w:val="00D40612"/>
    <w:rsid w:val="00D40F91"/>
    <w:rsid w:val="00D45967"/>
    <w:rsid w:val="00D46369"/>
    <w:rsid w:val="00D47C66"/>
    <w:rsid w:val="00D516E6"/>
    <w:rsid w:val="00D517AA"/>
    <w:rsid w:val="00D51959"/>
    <w:rsid w:val="00D52EAD"/>
    <w:rsid w:val="00D53EA4"/>
    <w:rsid w:val="00D5705E"/>
    <w:rsid w:val="00D651A4"/>
    <w:rsid w:val="00D6651A"/>
    <w:rsid w:val="00D674CE"/>
    <w:rsid w:val="00D67AB6"/>
    <w:rsid w:val="00D710F8"/>
    <w:rsid w:val="00D713CA"/>
    <w:rsid w:val="00D7225A"/>
    <w:rsid w:val="00D73DED"/>
    <w:rsid w:val="00D73FE8"/>
    <w:rsid w:val="00D7755B"/>
    <w:rsid w:val="00D8021B"/>
    <w:rsid w:val="00D81515"/>
    <w:rsid w:val="00D81E15"/>
    <w:rsid w:val="00D824B8"/>
    <w:rsid w:val="00D8311E"/>
    <w:rsid w:val="00D842A3"/>
    <w:rsid w:val="00D84A96"/>
    <w:rsid w:val="00D858CA"/>
    <w:rsid w:val="00D87526"/>
    <w:rsid w:val="00D87990"/>
    <w:rsid w:val="00D87DD8"/>
    <w:rsid w:val="00D915B6"/>
    <w:rsid w:val="00D91E2A"/>
    <w:rsid w:val="00D94FDE"/>
    <w:rsid w:val="00D97FDE"/>
    <w:rsid w:val="00DA0076"/>
    <w:rsid w:val="00DA17AE"/>
    <w:rsid w:val="00DA1B5F"/>
    <w:rsid w:val="00DA4DDE"/>
    <w:rsid w:val="00DA76B5"/>
    <w:rsid w:val="00DB0E21"/>
    <w:rsid w:val="00DB10F6"/>
    <w:rsid w:val="00DB1EEC"/>
    <w:rsid w:val="00DB2EDF"/>
    <w:rsid w:val="00DB37AF"/>
    <w:rsid w:val="00DB3DB5"/>
    <w:rsid w:val="00DC179A"/>
    <w:rsid w:val="00DC1B21"/>
    <w:rsid w:val="00DC4131"/>
    <w:rsid w:val="00DC4F88"/>
    <w:rsid w:val="00DC70DA"/>
    <w:rsid w:val="00DD103E"/>
    <w:rsid w:val="00DD15B4"/>
    <w:rsid w:val="00DD1AF7"/>
    <w:rsid w:val="00DD319B"/>
    <w:rsid w:val="00DD38AC"/>
    <w:rsid w:val="00DD4C24"/>
    <w:rsid w:val="00DD4D34"/>
    <w:rsid w:val="00DD4DD0"/>
    <w:rsid w:val="00DD720D"/>
    <w:rsid w:val="00DE0BA2"/>
    <w:rsid w:val="00DE42CB"/>
    <w:rsid w:val="00DE70D6"/>
    <w:rsid w:val="00DE765F"/>
    <w:rsid w:val="00DE7F55"/>
    <w:rsid w:val="00DF0AAB"/>
    <w:rsid w:val="00DF16BE"/>
    <w:rsid w:val="00DF2450"/>
    <w:rsid w:val="00DF268E"/>
    <w:rsid w:val="00DF2CE2"/>
    <w:rsid w:val="00DF4D9B"/>
    <w:rsid w:val="00DF5DF4"/>
    <w:rsid w:val="00DF6448"/>
    <w:rsid w:val="00DF6BCD"/>
    <w:rsid w:val="00E00AAE"/>
    <w:rsid w:val="00E01FFC"/>
    <w:rsid w:val="00E0301A"/>
    <w:rsid w:val="00E038A5"/>
    <w:rsid w:val="00E059B6"/>
    <w:rsid w:val="00E06173"/>
    <w:rsid w:val="00E06811"/>
    <w:rsid w:val="00E07149"/>
    <w:rsid w:val="00E0781A"/>
    <w:rsid w:val="00E10C8E"/>
    <w:rsid w:val="00E1229B"/>
    <w:rsid w:val="00E154A6"/>
    <w:rsid w:val="00E154B7"/>
    <w:rsid w:val="00E1595C"/>
    <w:rsid w:val="00E15AD7"/>
    <w:rsid w:val="00E15D91"/>
    <w:rsid w:val="00E171BD"/>
    <w:rsid w:val="00E17C68"/>
    <w:rsid w:val="00E211CF"/>
    <w:rsid w:val="00E21C48"/>
    <w:rsid w:val="00E2255B"/>
    <w:rsid w:val="00E26886"/>
    <w:rsid w:val="00E2749A"/>
    <w:rsid w:val="00E27774"/>
    <w:rsid w:val="00E312B3"/>
    <w:rsid w:val="00E32206"/>
    <w:rsid w:val="00E34A5D"/>
    <w:rsid w:val="00E368BF"/>
    <w:rsid w:val="00E3713A"/>
    <w:rsid w:val="00E40029"/>
    <w:rsid w:val="00E40114"/>
    <w:rsid w:val="00E407F1"/>
    <w:rsid w:val="00E408C6"/>
    <w:rsid w:val="00E41ADC"/>
    <w:rsid w:val="00E423B9"/>
    <w:rsid w:val="00E430F5"/>
    <w:rsid w:val="00E43DAE"/>
    <w:rsid w:val="00E515D9"/>
    <w:rsid w:val="00E52038"/>
    <w:rsid w:val="00E52069"/>
    <w:rsid w:val="00E524A3"/>
    <w:rsid w:val="00E5272F"/>
    <w:rsid w:val="00E528F8"/>
    <w:rsid w:val="00E52B80"/>
    <w:rsid w:val="00E53059"/>
    <w:rsid w:val="00E53C14"/>
    <w:rsid w:val="00E53F76"/>
    <w:rsid w:val="00E56564"/>
    <w:rsid w:val="00E579FE"/>
    <w:rsid w:val="00E57EF6"/>
    <w:rsid w:val="00E602A4"/>
    <w:rsid w:val="00E629DD"/>
    <w:rsid w:val="00E63B5E"/>
    <w:rsid w:val="00E640FE"/>
    <w:rsid w:val="00E64141"/>
    <w:rsid w:val="00E65A18"/>
    <w:rsid w:val="00E66E0F"/>
    <w:rsid w:val="00E67F21"/>
    <w:rsid w:val="00E67F24"/>
    <w:rsid w:val="00E705A9"/>
    <w:rsid w:val="00E722F3"/>
    <w:rsid w:val="00E72F72"/>
    <w:rsid w:val="00E734A4"/>
    <w:rsid w:val="00E743F6"/>
    <w:rsid w:val="00E74465"/>
    <w:rsid w:val="00E76278"/>
    <w:rsid w:val="00E77052"/>
    <w:rsid w:val="00E777B2"/>
    <w:rsid w:val="00E77920"/>
    <w:rsid w:val="00E82313"/>
    <w:rsid w:val="00E84612"/>
    <w:rsid w:val="00E84BE9"/>
    <w:rsid w:val="00E84D3F"/>
    <w:rsid w:val="00E84EC0"/>
    <w:rsid w:val="00E86BE7"/>
    <w:rsid w:val="00E900CD"/>
    <w:rsid w:val="00E96A5B"/>
    <w:rsid w:val="00EA1D79"/>
    <w:rsid w:val="00EA1EC6"/>
    <w:rsid w:val="00EA27DD"/>
    <w:rsid w:val="00EA27E7"/>
    <w:rsid w:val="00EA356C"/>
    <w:rsid w:val="00EA4E5D"/>
    <w:rsid w:val="00EA6F9B"/>
    <w:rsid w:val="00EB2A92"/>
    <w:rsid w:val="00EB64B1"/>
    <w:rsid w:val="00EB7694"/>
    <w:rsid w:val="00EB799B"/>
    <w:rsid w:val="00EC09AF"/>
    <w:rsid w:val="00EC0BD9"/>
    <w:rsid w:val="00EC7085"/>
    <w:rsid w:val="00EC7661"/>
    <w:rsid w:val="00ED0A24"/>
    <w:rsid w:val="00ED302C"/>
    <w:rsid w:val="00ED3E17"/>
    <w:rsid w:val="00ED427F"/>
    <w:rsid w:val="00ED5693"/>
    <w:rsid w:val="00EE0858"/>
    <w:rsid w:val="00EE0881"/>
    <w:rsid w:val="00EE0926"/>
    <w:rsid w:val="00EE31BB"/>
    <w:rsid w:val="00EE5809"/>
    <w:rsid w:val="00EF0726"/>
    <w:rsid w:val="00EF146D"/>
    <w:rsid w:val="00EF1922"/>
    <w:rsid w:val="00EF521C"/>
    <w:rsid w:val="00EF6966"/>
    <w:rsid w:val="00EF72B2"/>
    <w:rsid w:val="00F0188C"/>
    <w:rsid w:val="00F01C79"/>
    <w:rsid w:val="00F02E2F"/>
    <w:rsid w:val="00F0305C"/>
    <w:rsid w:val="00F03259"/>
    <w:rsid w:val="00F036F7"/>
    <w:rsid w:val="00F04031"/>
    <w:rsid w:val="00F04DEC"/>
    <w:rsid w:val="00F07D05"/>
    <w:rsid w:val="00F102AC"/>
    <w:rsid w:val="00F107E4"/>
    <w:rsid w:val="00F109BF"/>
    <w:rsid w:val="00F12668"/>
    <w:rsid w:val="00F15575"/>
    <w:rsid w:val="00F261CC"/>
    <w:rsid w:val="00F2657F"/>
    <w:rsid w:val="00F279A1"/>
    <w:rsid w:val="00F27A22"/>
    <w:rsid w:val="00F30F63"/>
    <w:rsid w:val="00F32263"/>
    <w:rsid w:val="00F335E2"/>
    <w:rsid w:val="00F33DFC"/>
    <w:rsid w:val="00F363D5"/>
    <w:rsid w:val="00F3781D"/>
    <w:rsid w:val="00F40C72"/>
    <w:rsid w:val="00F43137"/>
    <w:rsid w:val="00F433F1"/>
    <w:rsid w:val="00F45A90"/>
    <w:rsid w:val="00F46A60"/>
    <w:rsid w:val="00F46EBC"/>
    <w:rsid w:val="00F53B51"/>
    <w:rsid w:val="00F55071"/>
    <w:rsid w:val="00F55D31"/>
    <w:rsid w:val="00F56B00"/>
    <w:rsid w:val="00F574A8"/>
    <w:rsid w:val="00F57EEF"/>
    <w:rsid w:val="00F60BB8"/>
    <w:rsid w:val="00F61C05"/>
    <w:rsid w:val="00F62D79"/>
    <w:rsid w:val="00F634DB"/>
    <w:rsid w:val="00F63E3F"/>
    <w:rsid w:val="00F648F8"/>
    <w:rsid w:val="00F64CC1"/>
    <w:rsid w:val="00F756DC"/>
    <w:rsid w:val="00F77A92"/>
    <w:rsid w:val="00F82A1A"/>
    <w:rsid w:val="00F82DD1"/>
    <w:rsid w:val="00F84023"/>
    <w:rsid w:val="00F85052"/>
    <w:rsid w:val="00F85181"/>
    <w:rsid w:val="00F9090F"/>
    <w:rsid w:val="00F91A64"/>
    <w:rsid w:val="00F91C3B"/>
    <w:rsid w:val="00F92007"/>
    <w:rsid w:val="00F92C2D"/>
    <w:rsid w:val="00F95D47"/>
    <w:rsid w:val="00F96601"/>
    <w:rsid w:val="00F9667C"/>
    <w:rsid w:val="00F97328"/>
    <w:rsid w:val="00F97EB0"/>
    <w:rsid w:val="00F97EE0"/>
    <w:rsid w:val="00FA03E9"/>
    <w:rsid w:val="00FA0644"/>
    <w:rsid w:val="00FA405D"/>
    <w:rsid w:val="00FA4B1C"/>
    <w:rsid w:val="00FA5FD7"/>
    <w:rsid w:val="00FB1071"/>
    <w:rsid w:val="00FB3D82"/>
    <w:rsid w:val="00FB7716"/>
    <w:rsid w:val="00FC2AC6"/>
    <w:rsid w:val="00FC5818"/>
    <w:rsid w:val="00FC6442"/>
    <w:rsid w:val="00FC7825"/>
    <w:rsid w:val="00FD20F2"/>
    <w:rsid w:val="00FD2140"/>
    <w:rsid w:val="00FD4ECD"/>
    <w:rsid w:val="00FD68BB"/>
    <w:rsid w:val="00FD720B"/>
    <w:rsid w:val="00FE07A9"/>
    <w:rsid w:val="00FE25B0"/>
    <w:rsid w:val="00FE25D5"/>
    <w:rsid w:val="00FE315A"/>
    <w:rsid w:val="00FE326C"/>
    <w:rsid w:val="00FE33FE"/>
    <w:rsid w:val="00FE3DDE"/>
    <w:rsid w:val="00FE4E89"/>
    <w:rsid w:val="00FE57EA"/>
    <w:rsid w:val="00FE6043"/>
    <w:rsid w:val="00FE72DA"/>
    <w:rsid w:val="00FE7719"/>
    <w:rsid w:val="00FF2439"/>
    <w:rsid w:val="00FF2592"/>
    <w:rsid w:val="00FF27D2"/>
    <w:rsid w:val="00FF2A6A"/>
    <w:rsid w:val="00FF2E58"/>
    <w:rsid w:val="00FF4A16"/>
    <w:rsid w:val="00FF5EB0"/>
    <w:rsid w:val="00FF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156204"/>
  <w15:chartTrackingRefBased/>
  <w15:docId w15:val="{797C7CC8-27C3-4036-98DC-E031BC322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7EB0"/>
    <w:pPr>
      <w:spacing w:after="120" w:line="480" w:lineRule="auto"/>
      <w:ind w:firstLine="709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"/>
    <w:link w:val="MTDisplayEquation0"/>
    <w:rsid w:val="00B76946"/>
    <w:pPr>
      <w:tabs>
        <w:tab w:val="center" w:pos="4320"/>
        <w:tab w:val="right" w:pos="8640"/>
      </w:tabs>
    </w:pPr>
  </w:style>
  <w:style w:type="character" w:customStyle="1" w:styleId="MTDisplayEquation0">
    <w:name w:val="MTDisplayEquation 字符"/>
    <w:link w:val="MTDisplayEquation"/>
    <w:rsid w:val="00B76946"/>
    <w:rPr>
      <w:rFonts w:ascii="Times New Roman" w:eastAsia="Times New Roman" w:hAnsi="Times New Roman" w:cs="Times New Roman"/>
      <w:sz w:val="24"/>
      <w:szCs w:val="24"/>
    </w:rPr>
  </w:style>
  <w:style w:type="character" w:customStyle="1" w:styleId="MTEquationSection">
    <w:name w:val="MTEquationSection"/>
    <w:rsid w:val="0054008E"/>
    <w:rPr>
      <w:vanish w:val="0"/>
      <w:color w:val="FF0000"/>
      <w:sz w:val="24"/>
      <w:szCs w:val="24"/>
    </w:rPr>
  </w:style>
  <w:style w:type="character" w:styleId="a3">
    <w:name w:val="Placeholder Text"/>
    <w:uiPriority w:val="99"/>
    <w:semiHidden/>
    <w:rsid w:val="00A40FF5"/>
    <w:rPr>
      <w:color w:val="808080"/>
    </w:rPr>
  </w:style>
  <w:style w:type="paragraph" w:styleId="a4">
    <w:name w:val="header"/>
    <w:basedOn w:val="a"/>
    <w:link w:val="a5"/>
    <w:uiPriority w:val="99"/>
    <w:unhideWhenUsed/>
    <w:rsid w:val="00CB6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CB61EB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61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CB61EB"/>
    <w:rPr>
      <w:rFonts w:ascii="Times New Roman" w:eastAsia="Times New Roman" w:hAnsi="Times New Roman" w:cs="Times New Roman"/>
      <w:sz w:val="18"/>
      <w:szCs w:val="18"/>
    </w:rPr>
  </w:style>
  <w:style w:type="character" w:styleId="a8">
    <w:name w:val="annotation reference"/>
    <w:uiPriority w:val="99"/>
    <w:semiHidden/>
    <w:unhideWhenUsed/>
    <w:rsid w:val="00CB61E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8510E1"/>
  </w:style>
  <w:style w:type="character" w:customStyle="1" w:styleId="aa">
    <w:name w:val="批注文字 字符"/>
    <w:link w:val="a9"/>
    <w:uiPriority w:val="99"/>
    <w:rsid w:val="00CB61EB"/>
    <w:rPr>
      <w:rFonts w:ascii="Times New Roman" w:eastAsia="Times New Roman" w:hAnsi="Times New Roman" w:cs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B61EB"/>
    <w:rPr>
      <w:b/>
      <w:bCs/>
    </w:rPr>
  </w:style>
  <w:style w:type="character" w:customStyle="1" w:styleId="ac">
    <w:name w:val="批注主题 字符"/>
    <w:link w:val="ab"/>
    <w:uiPriority w:val="99"/>
    <w:semiHidden/>
    <w:rsid w:val="00CB61EB"/>
    <w:rPr>
      <w:rFonts w:ascii="Times New Roman" w:eastAsia="Times New Roman" w:hAnsi="Times New Roman" w:cs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510E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e">
    <w:name w:val="批注框文本 字符"/>
    <w:link w:val="ad"/>
    <w:uiPriority w:val="99"/>
    <w:semiHidden/>
    <w:rsid w:val="00CB61EB"/>
    <w:rPr>
      <w:rFonts w:ascii="Microsoft YaHei UI" w:eastAsia="Microsoft YaHei UI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8F763C"/>
    <w:rPr>
      <w:rFonts w:ascii="Times New Roman" w:eastAsia="Times New Roman" w:hAnsi="Times New Roman"/>
      <w:sz w:val="22"/>
      <w:szCs w:val="22"/>
    </w:rPr>
  </w:style>
  <w:style w:type="character" w:styleId="af0">
    <w:name w:val="Hyperlink"/>
    <w:uiPriority w:val="99"/>
    <w:unhideWhenUsed/>
    <w:rsid w:val="00005672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005672"/>
    <w:rPr>
      <w:color w:val="605E5C"/>
      <w:shd w:val="clear" w:color="auto" w:fill="E1DFDD"/>
    </w:rPr>
  </w:style>
  <w:style w:type="character" w:customStyle="1" w:styleId="2">
    <w:name w:val="未处理的提及2"/>
    <w:uiPriority w:val="99"/>
    <w:semiHidden/>
    <w:unhideWhenUsed/>
    <w:rsid w:val="00CD0BAE"/>
    <w:rPr>
      <w:color w:val="605E5C"/>
      <w:shd w:val="clear" w:color="auto" w:fill="E1DFDD"/>
    </w:rPr>
  </w:style>
  <w:style w:type="character" w:styleId="af1">
    <w:name w:val="FollowedHyperlink"/>
    <w:uiPriority w:val="99"/>
    <w:semiHidden/>
    <w:unhideWhenUsed/>
    <w:rsid w:val="00E01FFC"/>
    <w:rPr>
      <w:color w:val="954F72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4123F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A4123F"/>
    <w:rPr>
      <w:rFonts w:ascii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A4123F"/>
    <w:pPr>
      <w:spacing w:line="240" w:lineRule="auto"/>
    </w:pPr>
    <w:rPr>
      <w:noProof/>
    </w:rPr>
  </w:style>
  <w:style w:type="character" w:customStyle="1" w:styleId="EndNoteBibliography0">
    <w:name w:val="EndNote Bibliography 字符"/>
    <w:link w:val="EndNoteBibliography"/>
    <w:rsid w:val="00A4123F"/>
    <w:rPr>
      <w:rFonts w:ascii="Times New Roman" w:hAnsi="Times New Roman"/>
      <w:noProof/>
      <w:sz w:val="24"/>
      <w:szCs w:val="24"/>
    </w:rPr>
  </w:style>
  <w:style w:type="paragraph" w:styleId="af2">
    <w:name w:val="Normal (Web)"/>
    <w:basedOn w:val="a"/>
    <w:uiPriority w:val="99"/>
    <w:semiHidden/>
    <w:unhideWhenUsed/>
    <w:rsid w:val="007D60EE"/>
    <w:pPr>
      <w:spacing w:before="100" w:beforeAutospacing="1" w:after="100" w:afterAutospacing="1" w:line="240" w:lineRule="auto"/>
    </w:pPr>
  </w:style>
  <w:style w:type="character" w:customStyle="1" w:styleId="MTConvertedEquation">
    <w:name w:val="MTConvertedEquation"/>
    <w:rsid w:val="00C603AE"/>
    <w:rPr>
      <w:sz w:val="24"/>
      <w:szCs w:val="24"/>
    </w:rPr>
  </w:style>
  <w:style w:type="paragraph" w:customStyle="1" w:styleId="AMDisplayEquation">
    <w:name w:val="AMDisplayEquation"/>
    <w:basedOn w:val="MTDisplayEquation"/>
    <w:next w:val="a"/>
    <w:link w:val="AMDisplayEquation0"/>
    <w:rsid w:val="0033028F"/>
  </w:style>
  <w:style w:type="character" w:customStyle="1" w:styleId="AMDisplayEquation0">
    <w:name w:val="AMDisplayEquation 字符"/>
    <w:link w:val="AMDisplayEquation"/>
    <w:rsid w:val="0033028F"/>
    <w:rPr>
      <w:rFonts w:ascii="Times New Roman" w:eastAsia="Times New Roman" w:hAnsi="Times New Roman" w:cs="Times New Roman"/>
      <w:sz w:val="24"/>
      <w:szCs w:val="24"/>
    </w:rPr>
  </w:style>
  <w:style w:type="paragraph" w:styleId="af3">
    <w:name w:val="List Paragraph"/>
    <w:basedOn w:val="a"/>
    <w:uiPriority w:val="34"/>
    <w:qFormat/>
    <w:rsid w:val="00F9090F"/>
    <w:pPr>
      <w:ind w:firstLineChars="200" w:firstLine="420"/>
    </w:pPr>
  </w:style>
  <w:style w:type="paragraph" w:customStyle="1" w:styleId="Title2">
    <w:name w:val="Title2"/>
    <w:basedOn w:val="a"/>
    <w:rsid w:val="000A76F5"/>
    <w:pPr>
      <w:spacing w:after="0" w:line="240" w:lineRule="auto"/>
    </w:pPr>
    <w:rPr>
      <w:rFonts w:eastAsia="MS Mincho"/>
      <w:b/>
      <w:lang w:eastAsia="ja-JP"/>
    </w:rPr>
  </w:style>
  <w:style w:type="paragraph" w:styleId="af4">
    <w:name w:val="No Spacing"/>
    <w:uiPriority w:val="1"/>
    <w:qFormat/>
    <w:rsid w:val="000A76F5"/>
    <w:rPr>
      <w:rFonts w:ascii="Times New Roman" w:eastAsia="Times New Roman" w:hAnsi="Times New Roman"/>
      <w:sz w:val="22"/>
      <w:szCs w:val="22"/>
    </w:rPr>
  </w:style>
  <w:style w:type="paragraph" w:customStyle="1" w:styleId="af5">
    <w:name w:val="参考文献"/>
    <w:basedOn w:val="EndNoteBibliography"/>
    <w:link w:val="af6"/>
    <w:qFormat/>
    <w:rsid w:val="00F97EB0"/>
    <w:pPr>
      <w:spacing w:after="200"/>
      <w:ind w:left="420" w:firstLine="0"/>
      <w:jc w:val="left"/>
    </w:pPr>
  </w:style>
  <w:style w:type="paragraph" w:customStyle="1" w:styleId="af7">
    <w:name w:val="图片"/>
    <w:basedOn w:val="a"/>
    <w:link w:val="af8"/>
    <w:qFormat/>
    <w:rsid w:val="00F97EB0"/>
    <w:pPr>
      <w:spacing w:after="0"/>
      <w:ind w:firstLine="0"/>
      <w:jc w:val="center"/>
    </w:pPr>
  </w:style>
  <w:style w:type="character" w:customStyle="1" w:styleId="af6">
    <w:name w:val="参考文献 字符"/>
    <w:basedOn w:val="EndNoteBibliography0"/>
    <w:link w:val="af5"/>
    <w:rsid w:val="00F97EB0"/>
    <w:rPr>
      <w:rFonts w:ascii="Times New Roman" w:hAnsi="Times New Roman"/>
      <w:noProof/>
      <w:sz w:val="24"/>
      <w:szCs w:val="24"/>
    </w:rPr>
  </w:style>
  <w:style w:type="paragraph" w:customStyle="1" w:styleId="AuthorsFull">
    <w:name w:val="Authors Full"/>
    <w:basedOn w:val="a"/>
    <w:rsid w:val="00F97EB0"/>
    <w:pPr>
      <w:spacing w:after="0" w:line="240" w:lineRule="auto"/>
      <w:ind w:firstLine="0"/>
      <w:jc w:val="left"/>
    </w:pPr>
    <w:rPr>
      <w:rFonts w:eastAsia="MS Mincho"/>
      <w:i/>
      <w:lang w:eastAsia="ja-JP"/>
    </w:rPr>
  </w:style>
  <w:style w:type="character" w:customStyle="1" w:styleId="af8">
    <w:name w:val="图片 字符"/>
    <w:link w:val="af7"/>
    <w:rsid w:val="00F97EB0"/>
    <w:rPr>
      <w:rFonts w:ascii="Times New Roman" w:hAnsi="Times New Roman"/>
      <w:sz w:val="24"/>
      <w:szCs w:val="24"/>
    </w:rPr>
  </w:style>
  <w:style w:type="paragraph" w:customStyle="1" w:styleId="af9">
    <w:name w:val="图片说明"/>
    <w:basedOn w:val="a"/>
    <w:link w:val="afa"/>
    <w:qFormat/>
    <w:rsid w:val="006729BD"/>
    <w:pPr>
      <w:spacing w:after="0"/>
      <w:ind w:firstLine="0"/>
    </w:pPr>
  </w:style>
  <w:style w:type="character" w:customStyle="1" w:styleId="afa">
    <w:name w:val="图片说明 字符"/>
    <w:link w:val="af9"/>
    <w:rsid w:val="006729BD"/>
    <w:rPr>
      <w:rFonts w:ascii="Times New Roman" w:hAnsi="Times New Roman"/>
      <w:sz w:val="24"/>
      <w:szCs w:val="24"/>
    </w:rPr>
  </w:style>
  <w:style w:type="character" w:customStyle="1" w:styleId="AMEquationSection">
    <w:name w:val="AMEquationSection"/>
    <w:basedOn w:val="a0"/>
    <w:rsid w:val="00341D61"/>
    <w:rPr>
      <w:vanish/>
      <w:color w:val="FF0000"/>
      <w:sz w:val="28"/>
      <w:szCs w:val="28"/>
    </w:rPr>
  </w:style>
  <w:style w:type="character" w:customStyle="1" w:styleId="3">
    <w:name w:val="未处理的提及3"/>
    <w:basedOn w:val="a0"/>
    <w:uiPriority w:val="99"/>
    <w:semiHidden/>
    <w:unhideWhenUsed/>
    <w:rsid w:val="0071670B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0F61A5"/>
    <w:pPr>
      <w:spacing w:before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0F61A5"/>
    <w:rPr>
      <w:rFonts w:ascii="Times New Roman" w:hAnsi="Times New Roman"/>
      <w:b/>
      <w:noProof/>
      <w:sz w:val="24"/>
      <w:szCs w:val="24"/>
    </w:rPr>
  </w:style>
  <w:style w:type="character" w:styleId="afb">
    <w:name w:val="Emphasis"/>
    <w:basedOn w:val="a0"/>
    <w:uiPriority w:val="20"/>
    <w:qFormat/>
    <w:rsid w:val="000A18C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5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7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18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88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037748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8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2561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89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902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956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953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882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5655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0468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540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5522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9324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53691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87107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0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59864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68547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2257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439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752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804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3266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1763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72112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571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7315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789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388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36603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43246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365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5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5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7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4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63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1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081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28289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211146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8667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36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731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048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612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9908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414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784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5595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5661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41571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8866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15227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6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037FEDEC-50F4-4B99-B33C-4311F2142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12</Words>
  <Characters>1785</Characters>
  <Application>Microsoft Office Word</Application>
  <DocSecurity>0</DocSecurity>
  <Lines>14</Lines>
  <Paragraphs>4</Paragraphs>
  <ScaleCrop>false</ScaleCrop>
  <Company>Microsoft</Company>
  <LinksUpToDate>false</LinksUpToDate>
  <CharactersWithSpaces>2093</CharactersWithSpaces>
  <SharedDoc>false</SharedDoc>
  <HLinks>
    <vt:vector size="6" baseType="variant">
      <vt:variant>
        <vt:i4>2883652</vt:i4>
      </vt:variant>
      <vt:variant>
        <vt:i4>0</vt:i4>
      </vt:variant>
      <vt:variant>
        <vt:i4>0</vt:i4>
      </vt:variant>
      <vt:variant>
        <vt:i4>5</vt:i4>
      </vt:variant>
      <vt:variant>
        <vt:lpwstr>mailto:shizhong@tongji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611</dc:creator>
  <cp:keywords/>
  <dc:description/>
  <cp:lastModifiedBy>王铭志</cp:lastModifiedBy>
  <cp:revision>10</cp:revision>
  <cp:lastPrinted>2024-04-04T01:13:00Z</cp:lastPrinted>
  <dcterms:created xsi:type="dcterms:W3CDTF">2024-10-25T06:06:00Z</dcterms:created>
  <dcterms:modified xsi:type="dcterms:W3CDTF">2024-10-3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_x000d_
Number=Times New Roman_x000d_
User1=Times New Roman,B_x000d_
User2=Times New Roman,I_x000d_
MTExtra=MT Extra_x000d_
Text</vt:lpwstr>
  </property>
  <property fmtid="{D5CDD505-2E9C-101B-9397-08002B2CF9AE}" pid="4" name="MTPreferences 1">
    <vt:lpwstr>FE=宋体_x000d_
_x000d_
[Sizes]_x000d_
Full=12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</vt:lpwstr>
  </property>
  <property fmtid="{D5CDD505-2E9C-101B-9397-08002B2CF9AE}" pid="5" name="MTPreferences 2">
    <vt:lpwstr>th=25 %_x000d_
SubSupGa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</vt:lpwstr>
  </property>
  <property fmtid="{D5CDD505-2E9C-101B-9397-08002B2CF9AE}" pid="6" name="MTPreferences 3">
    <vt:lpwstr>0 %_x000d_
MinGap=8 %_x000d_
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mathtype 字体大小.eqp</vt:lpwstr>
  </property>
  <property fmtid="{D5CDD505-2E9C-101B-9397-08002B2CF9AE}" pid="8" name="MTEquationNumber2">
    <vt:lpwstr>(#E1)</vt:lpwstr>
  </property>
  <property fmtid="{D5CDD505-2E9C-101B-9397-08002B2CF9AE}" pid="9" name="MTEqnNumsOnRight">
    <vt:bool>false</vt:bool>
  </property>
  <property fmtid="{D5CDD505-2E9C-101B-9397-08002B2CF9AE}" pid="10" name="AMWinEqns">
    <vt:bool>true</vt:bool>
  </property>
  <property fmtid="{D5CDD505-2E9C-101B-9397-08002B2CF9AE}" pid="11" name="MTWinEqns">
    <vt:bool>true</vt:bool>
  </property>
  <property fmtid="{D5CDD505-2E9C-101B-9397-08002B2CF9AE}" pid="12" name="AMEquationNumber2">
    <vt:lpwstr>(#E1)</vt:lpwstr>
  </property>
  <property fmtid="{D5CDD505-2E9C-101B-9397-08002B2CF9AE}" pid="13" name="AMCustomEquationNumber">
    <vt:lpwstr>1</vt:lpwstr>
  </property>
  <property fmtid="{D5CDD505-2E9C-101B-9397-08002B2CF9AE}" pid="14" name="AMEquationSection">
    <vt:lpwstr>1</vt:lpwstr>
  </property>
</Properties>
</file>